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6F8F6" w14:textId="77777777" w:rsidR="00D80AA7" w:rsidRDefault="00D80AA7" w:rsidP="00D80AA7">
      <w:pPr>
        <w:spacing w:line="480" w:lineRule="auto"/>
        <w:ind w:right="29"/>
        <w:jc w:val="center"/>
        <w:rPr>
          <w:rFonts w:eastAsiaTheme="majorEastAsia"/>
          <w:b/>
          <w:sz w:val="28"/>
          <w:szCs w:val="28"/>
        </w:rPr>
      </w:pPr>
    </w:p>
    <w:p w14:paraId="6475577A" w14:textId="657B8BF5" w:rsidR="00D80AA7" w:rsidRDefault="00875922" w:rsidP="00D80AA7">
      <w:pPr>
        <w:spacing w:line="480" w:lineRule="auto"/>
        <w:ind w:right="29"/>
        <w:jc w:val="center"/>
        <w:rPr>
          <w:rFonts w:eastAsiaTheme="majorEastAsia"/>
          <w:b/>
        </w:rPr>
      </w:pPr>
      <w:r w:rsidRPr="00875922">
        <w:rPr>
          <w:rFonts w:eastAsiaTheme="majorEastAsia"/>
          <w:b/>
        </w:rPr>
        <w:t>M</w:t>
      </w:r>
      <w:r>
        <w:rPr>
          <w:rFonts w:eastAsiaTheme="majorEastAsia" w:hint="eastAsia"/>
          <w:b/>
        </w:rPr>
        <w:t>ULTIMEDIA APPENDIX</w:t>
      </w:r>
    </w:p>
    <w:p w14:paraId="07462536" w14:textId="77777777" w:rsidR="00875922" w:rsidRPr="00E2688F" w:rsidRDefault="00875922" w:rsidP="00D80AA7">
      <w:pPr>
        <w:spacing w:line="480" w:lineRule="auto"/>
        <w:ind w:right="29"/>
        <w:jc w:val="center"/>
        <w:rPr>
          <w:rFonts w:eastAsiaTheme="majorEastAsia"/>
          <w:b/>
          <w:sz w:val="22"/>
          <w:szCs w:val="22"/>
        </w:rPr>
      </w:pPr>
    </w:p>
    <w:p w14:paraId="23A5C6B2" w14:textId="067F9ED7" w:rsidR="00B048BB" w:rsidRDefault="00B048BB" w:rsidP="00D80AA7">
      <w:pPr>
        <w:spacing w:line="480" w:lineRule="auto"/>
        <w:ind w:right="29"/>
        <w:jc w:val="center"/>
        <w:rPr>
          <w:rFonts w:eastAsiaTheme="majorEastAsia"/>
          <w:b/>
          <w:sz w:val="28"/>
          <w:szCs w:val="28"/>
        </w:rPr>
      </w:pPr>
      <w:r>
        <w:rPr>
          <w:rFonts w:eastAsiaTheme="majorEastAsia" w:hint="eastAsia"/>
          <w:b/>
          <w:sz w:val="28"/>
          <w:szCs w:val="28"/>
        </w:rPr>
        <w:t xml:space="preserve">Association of Frailty Index at 66 Years of Age with Healthcare Costs and </w:t>
      </w:r>
      <w:r>
        <w:rPr>
          <w:rFonts w:eastAsiaTheme="majorEastAsia"/>
          <w:b/>
          <w:sz w:val="28"/>
          <w:szCs w:val="28"/>
        </w:rPr>
        <w:t>Utilization</w:t>
      </w:r>
      <w:r>
        <w:rPr>
          <w:rFonts w:eastAsiaTheme="majorEastAsia" w:hint="eastAsia"/>
          <w:b/>
          <w:sz w:val="28"/>
          <w:szCs w:val="28"/>
        </w:rPr>
        <w:t xml:space="preserve"> Over 10 Years in Korea: </w:t>
      </w:r>
      <w:r>
        <w:rPr>
          <w:rFonts w:eastAsiaTheme="majorEastAsia"/>
          <w:b/>
          <w:sz w:val="28"/>
          <w:szCs w:val="28"/>
        </w:rPr>
        <w:t>Retrospective</w:t>
      </w:r>
      <w:r>
        <w:rPr>
          <w:rFonts w:eastAsiaTheme="majorEastAsia" w:hint="eastAsia"/>
          <w:b/>
          <w:sz w:val="28"/>
          <w:szCs w:val="28"/>
        </w:rPr>
        <w:t xml:space="preserve"> Cohort Study</w:t>
      </w:r>
    </w:p>
    <w:p w14:paraId="3B97A741" w14:textId="77777777" w:rsidR="00D80AA7" w:rsidRPr="00E2688F" w:rsidRDefault="00D80AA7" w:rsidP="00D80AA7">
      <w:pPr>
        <w:spacing w:line="480" w:lineRule="auto"/>
        <w:jc w:val="center"/>
        <w:rPr>
          <w:sz w:val="22"/>
          <w:szCs w:val="22"/>
        </w:rPr>
      </w:pPr>
    </w:p>
    <w:p w14:paraId="4E3B8873" w14:textId="170B20FC" w:rsidR="00B048BB" w:rsidRPr="00CB1BD2" w:rsidRDefault="00B048BB" w:rsidP="00B048BB">
      <w:pPr>
        <w:spacing w:line="480" w:lineRule="auto"/>
        <w:jc w:val="center"/>
        <w:rPr>
          <w:vertAlign w:val="superscript"/>
          <w:lang w:val="en-GB"/>
        </w:rPr>
      </w:pPr>
      <w:r w:rsidRPr="00257434">
        <w:rPr>
          <w:lang w:val="en-GB"/>
        </w:rPr>
        <w:t xml:space="preserve">Jieun Jang, PhD, Anna Kim, PhD, Minji Choi, PhD, </w:t>
      </w:r>
      <w:r w:rsidRPr="00F42495">
        <w:rPr>
          <w:lang w:val="en-GB"/>
        </w:rPr>
        <w:t>Ellen Mc</w:t>
      </w:r>
      <w:r>
        <w:rPr>
          <w:rFonts w:eastAsiaTheme="minorEastAsia" w:hint="eastAsia"/>
          <w:lang w:val="en-GB"/>
        </w:rPr>
        <w:t xml:space="preserve"> </w:t>
      </w:r>
      <w:r w:rsidRPr="00F42495">
        <w:rPr>
          <w:lang w:val="en-GB"/>
        </w:rPr>
        <w:t>Carthy, PhD</w:t>
      </w:r>
      <w:r>
        <w:rPr>
          <w:lang w:val="en-GB"/>
        </w:rPr>
        <w:t>, MPH,</w:t>
      </w:r>
      <w:r w:rsidRPr="004F2494">
        <w:rPr>
          <w:vertAlign w:val="superscript"/>
          <w:lang w:val="en-GB"/>
        </w:rPr>
        <w:t xml:space="preserve"> </w:t>
      </w:r>
      <w:r w:rsidRPr="00F42495">
        <w:rPr>
          <w:lang w:val="en-GB"/>
        </w:rPr>
        <w:t>Brianne Olivieri-Mui, PhD</w:t>
      </w:r>
      <w:r>
        <w:rPr>
          <w:lang w:val="en-GB"/>
        </w:rPr>
        <w:t>, MPH,</w:t>
      </w:r>
      <w:r>
        <w:rPr>
          <w:rFonts w:eastAsiaTheme="minorEastAsia" w:hint="eastAsia"/>
          <w:vertAlign w:val="superscript"/>
          <w:lang w:val="en-GB"/>
        </w:rPr>
        <w:t xml:space="preserve"> </w:t>
      </w:r>
      <w:r w:rsidRPr="00F42495">
        <w:rPr>
          <w:lang w:val="en-GB"/>
        </w:rPr>
        <w:t>Chan Mi Park, MD, MPH</w:t>
      </w:r>
      <w:r>
        <w:rPr>
          <w:lang w:val="en-GB"/>
        </w:rPr>
        <w:t>,</w:t>
      </w:r>
      <w:r>
        <w:rPr>
          <w:rFonts w:eastAsiaTheme="minorEastAsia" w:hint="eastAsia"/>
          <w:lang w:val="en-GB"/>
        </w:rPr>
        <w:t xml:space="preserve"> </w:t>
      </w:r>
      <w:r w:rsidRPr="00257434">
        <w:rPr>
          <w:lang w:val="en-GB"/>
        </w:rPr>
        <w:t>Jae-Hyun Kim, PhD</w:t>
      </w:r>
      <w:r>
        <w:rPr>
          <w:lang w:val="en-GB"/>
        </w:rPr>
        <w:t>, J</w:t>
      </w:r>
      <w:r w:rsidRPr="00257434">
        <w:rPr>
          <w:lang w:val="en-GB"/>
        </w:rPr>
        <w:t xml:space="preserve">aeyong Shin, MD, </w:t>
      </w:r>
      <w:r>
        <w:rPr>
          <w:lang w:val="en-GB"/>
        </w:rPr>
        <w:t xml:space="preserve">MPH, </w:t>
      </w:r>
      <w:r w:rsidRPr="00257434">
        <w:rPr>
          <w:lang w:val="en-GB"/>
        </w:rPr>
        <w:t>PhD,</w:t>
      </w:r>
      <w:r w:rsidRPr="00CB1BD2">
        <w:rPr>
          <w:lang w:val="en-GB"/>
        </w:rPr>
        <w:t xml:space="preserve"> Dae Hyun Kim, MD, </w:t>
      </w:r>
      <w:r>
        <w:rPr>
          <w:lang w:val="en-GB"/>
        </w:rPr>
        <w:t xml:space="preserve">MPH, </w:t>
      </w:r>
      <w:r w:rsidRPr="00CB1BD2">
        <w:rPr>
          <w:lang w:val="en-GB"/>
        </w:rPr>
        <w:t>ScD</w:t>
      </w:r>
    </w:p>
    <w:p w14:paraId="24E3BBC8" w14:textId="77777777" w:rsidR="00D80AA7" w:rsidRPr="00E2688F" w:rsidRDefault="00D80AA7" w:rsidP="00D80AA7">
      <w:pPr>
        <w:spacing w:line="480" w:lineRule="auto"/>
        <w:jc w:val="center"/>
        <w:rPr>
          <w:lang w:val="en-GB"/>
        </w:rPr>
      </w:pPr>
    </w:p>
    <w:p w14:paraId="4FA7B1C2" w14:textId="77777777" w:rsidR="00D80AA7" w:rsidRDefault="00D80AA7" w:rsidP="00D80AA7">
      <w:pPr>
        <w:spacing w:line="480" w:lineRule="auto"/>
        <w:jc w:val="center"/>
        <w:rPr>
          <w:b/>
          <w:bCs/>
          <w:lang w:val="en-GB"/>
        </w:rPr>
      </w:pPr>
      <w:r w:rsidRPr="00E2688F">
        <w:rPr>
          <w:b/>
          <w:bCs/>
          <w:lang w:val="en-GB"/>
        </w:rPr>
        <w:t>Table of Contents</w:t>
      </w:r>
    </w:p>
    <w:p w14:paraId="1D645F8D" w14:textId="77777777" w:rsidR="00D80AA7" w:rsidRPr="00D63E40" w:rsidRDefault="00D80AA7" w:rsidP="00D80AA7">
      <w:pPr>
        <w:spacing w:line="480" w:lineRule="auto"/>
        <w:jc w:val="center"/>
        <w:rPr>
          <w:rFonts w:eastAsiaTheme="minorEastAsia"/>
          <w:b/>
          <w:bCs/>
          <w:lang w:val="en-GB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6411"/>
      </w:tblGrid>
      <w:tr w:rsidR="00D80AA7" w:rsidRPr="00E2688F" w14:paraId="07ADCD6B" w14:textId="77777777" w:rsidTr="000323CE">
        <w:tc>
          <w:tcPr>
            <w:tcW w:w="2610" w:type="dxa"/>
          </w:tcPr>
          <w:p w14:paraId="2EB27093" w14:textId="37D69C14" w:rsidR="00D80AA7" w:rsidRPr="00E2688F" w:rsidRDefault="00EA69A5" w:rsidP="00470F5C">
            <w:pPr>
              <w:spacing w:line="360" w:lineRule="auto"/>
              <w:ind w:left="-97" w:right="-115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igure S1</w:t>
            </w:r>
            <w:r w:rsidR="00D80AA7" w:rsidRPr="00E2688F">
              <w:rPr>
                <w:b/>
                <w:bCs/>
                <w:lang w:val="en-GB"/>
              </w:rPr>
              <w:t>.</w:t>
            </w:r>
          </w:p>
        </w:tc>
        <w:tc>
          <w:tcPr>
            <w:tcW w:w="6411" w:type="dxa"/>
          </w:tcPr>
          <w:p w14:paraId="53EED6EC" w14:textId="77777777" w:rsidR="00D80AA7" w:rsidRDefault="009A1F8D" w:rsidP="009A1F8D">
            <w:pPr>
              <w:rPr>
                <w:rFonts w:eastAsiaTheme="minorEastAsia"/>
                <w:lang w:eastAsia="ko-KR"/>
              </w:rPr>
            </w:pPr>
            <w:r w:rsidRPr="00F22F5C">
              <w:t>Flow Diagram of Study Population</w:t>
            </w:r>
          </w:p>
          <w:p w14:paraId="1B78E31F" w14:textId="413445F6" w:rsidR="009A1F8D" w:rsidRPr="009A1F8D" w:rsidRDefault="009A1F8D" w:rsidP="009A1F8D">
            <w:pPr>
              <w:rPr>
                <w:rFonts w:eastAsiaTheme="minorEastAsia"/>
                <w:lang w:eastAsia="ko-KR"/>
              </w:rPr>
            </w:pPr>
          </w:p>
        </w:tc>
      </w:tr>
      <w:tr w:rsidR="00D80AA7" w:rsidRPr="00E2688F" w14:paraId="75673C01" w14:textId="77777777" w:rsidTr="000323CE">
        <w:tc>
          <w:tcPr>
            <w:tcW w:w="2610" w:type="dxa"/>
          </w:tcPr>
          <w:p w14:paraId="31AE3B58" w14:textId="26321EE5" w:rsidR="00D80AA7" w:rsidRPr="009A1F8D" w:rsidRDefault="00EA69A5" w:rsidP="00470F5C">
            <w:pPr>
              <w:spacing w:line="360" w:lineRule="auto"/>
              <w:ind w:left="-97" w:right="-115"/>
              <w:rPr>
                <w:rFonts w:eastAsiaTheme="minorEastAsia"/>
                <w:b/>
                <w:bCs/>
                <w:lang w:val="en-GB" w:eastAsia="ko-KR"/>
              </w:rPr>
            </w:pPr>
            <w:r>
              <w:rPr>
                <w:b/>
              </w:rPr>
              <w:t>Table S1</w:t>
            </w:r>
            <w:r w:rsidR="009A1F8D">
              <w:rPr>
                <w:rFonts w:eastAsiaTheme="minorEastAsia" w:hint="eastAsia"/>
                <w:b/>
                <w:lang w:eastAsia="ko-KR"/>
              </w:rPr>
              <w:t>.</w:t>
            </w:r>
          </w:p>
        </w:tc>
        <w:tc>
          <w:tcPr>
            <w:tcW w:w="6411" w:type="dxa"/>
          </w:tcPr>
          <w:p w14:paraId="089CB6D8" w14:textId="77777777" w:rsidR="00D80AA7" w:rsidRDefault="009A1F8D" w:rsidP="009A1F8D">
            <w:pPr>
              <w:rPr>
                <w:rFonts w:eastAsiaTheme="minorEastAsia"/>
                <w:bCs/>
                <w:lang w:eastAsia="ko-KR"/>
              </w:rPr>
            </w:pPr>
            <w:r w:rsidRPr="006821BC">
              <w:rPr>
                <w:bCs/>
              </w:rPr>
              <w:t>Components of Deficit-Accumulation Frailty Index</w:t>
            </w:r>
          </w:p>
          <w:p w14:paraId="04275EA9" w14:textId="58D607C2" w:rsidR="009A1F8D" w:rsidRPr="009A1F8D" w:rsidRDefault="009A1F8D" w:rsidP="009A1F8D">
            <w:pPr>
              <w:rPr>
                <w:rFonts w:eastAsiaTheme="minorEastAsia"/>
                <w:bCs/>
                <w:lang w:eastAsia="ko-KR"/>
              </w:rPr>
            </w:pPr>
          </w:p>
        </w:tc>
      </w:tr>
      <w:tr w:rsidR="00D80AA7" w:rsidRPr="00E2688F" w14:paraId="331E1F2B" w14:textId="77777777" w:rsidTr="000323CE">
        <w:tc>
          <w:tcPr>
            <w:tcW w:w="2610" w:type="dxa"/>
          </w:tcPr>
          <w:p w14:paraId="2AE79A4C" w14:textId="31E59649" w:rsidR="00D80AA7" w:rsidRPr="009A1F8D" w:rsidRDefault="00EA69A5" w:rsidP="00470F5C">
            <w:pPr>
              <w:spacing w:line="360" w:lineRule="auto"/>
              <w:ind w:left="-97" w:right="-115"/>
              <w:rPr>
                <w:rFonts w:eastAsiaTheme="minorEastAsia"/>
                <w:b/>
                <w:bCs/>
                <w:lang w:val="en-GB" w:eastAsia="ko-KR"/>
              </w:rPr>
            </w:pPr>
            <w:r>
              <w:rPr>
                <w:b/>
                <w:bCs/>
                <w:lang w:val="en-GB"/>
              </w:rPr>
              <w:t>Table S2</w:t>
            </w:r>
            <w:r w:rsidR="009A1F8D">
              <w:rPr>
                <w:rFonts w:eastAsiaTheme="minorEastAsia" w:hint="eastAsia"/>
                <w:b/>
                <w:bCs/>
                <w:lang w:val="en-GB" w:eastAsia="ko-KR"/>
              </w:rPr>
              <w:t>.</w:t>
            </w:r>
          </w:p>
        </w:tc>
        <w:tc>
          <w:tcPr>
            <w:tcW w:w="6411" w:type="dxa"/>
          </w:tcPr>
          <w:p w14:paraId="0AEBAAB4" w14:textId="77777777" w:rsidR="00D80AA7" w:rsidRPr="00034038" w:rsidRDefault="009A1F8D" w:rsidP="009A1F8D">
            <w:pPr>
              <w:rPr>
                <w:rFonts w:eastAsiaTheme="minorEastAsia"/>
                <w:lang w:eastAsia="ko-KR"/>
              </w:rPr>
            </w:pPr>
            <w:r w:rsidRPr="009A1F8D">
              <w:t>Number of individuals at risk at each age from 67 to 76 years based on the frailty category over 10 years</w:t>
            </w:r>
          </w:p>
          <w:p w14:paraId="1996393A" w14:textId="56BDBB9D" w:rsidR="009A1F8D" w:rsidRPr="009A1F8D" w:rsidRDefault="009A1F8D" w:rsidP="009A1F8D">
            <w:pPr>
              <w:rPr>
                <w:rFonts w:eastAsiaTheme="minorEastAsia"/>
                <w:lang w:eastAsia="ko-KR"/>
              </w:rPr>
            </w:pPr>
          </w:p>
        </w:tc>
      </w:tr>
      <w:tr w:rsidR="00034038" w:rsidRPr="00E2688F" w14:paraId="351E94F0" w14:textId="77777777" w:rsidTr="000323CE">
        <w:tc>
          <w:tcPr>
            <w:tcW w:w="2610" w:type="dxa"/>
          </w:tcPr>
          <w:p w14:paraId="03FEB2AE" w14:textId="5A60FE5F" w:rsidR="00034038" w:rsidRDefault="00EA69A5" w:rsidP="00034038">
            <w:pPr>
              <w:spacing w:line="360" w:lineRule="auto"/>
              <w:ind w:left="-97" w:right="-115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ble S3</w:t>
            </w:r>
            <w:r w:rsidR="00034038">
              <w:rPr>
                <w:rFonts w:eastAsiaTheme="minorEastAsia" w:hint="eastAsia"/>
                <w:b/>
                <w:bCs/>
                <w:lang w:val="en-GB" w:eastAsia="ko-KR"/>
              </w:rPr>
              <w:t>.</w:t>
            </w:r>
          </w:p>
        </w:tc>
        <w:tc>
          <w:tcPr>
            <w:tcW w:w="6411" w:type="dxa"/>
          </w:tcPr>
          <w:p w14:paraId="5635458B" w14:textId="3831D835" w:rsidR="00034038" w:rsidRDefault="00034038" w:rsidP="00034038">
            <w:pPr>
              <w:rPr>
                <w:rFonts w:eastAsia="Malgun Gothic"/>
                <w:color w:val="000000"/>
              </w:rPr>
            </w:pPr>
            <w:r w:rsidRPr="00F415D5">
              <w:rPr>
                <w:rFonts w:eastAsia="Malgun Gothic"/>
                <w:color w:val="000000"/>
              </w:rPr>
              <w:t xml:space="preserve">Mean estimates of differences in annual costs between the frailty groups over time using the </w:t>
            </w:r>
            <w:r w:rsidR="00CB06F3">
              <w:rPr>
                <w:rFonts w:eastAsia="Malgun Gothic"/>
                <w:color w:val="000000"/>
              </w:rPr>
              <w:t>generalized estimating equation</w:t>
            </w:r>
            <w:r w:rsidRPr="00F415D5">
              <w:rPr>
                <w:rFonts w:eastAsia="Malgun Gothic"/>
                <w:color w:val="000000"/>
              </w:rPr>
              <w:t xml:space="preserve"> model</w:t>
            </w:r>
          </w:p>
          <w:p w14:paraId="5D197807" w14:textId="77777777" w:rsidR="00034038" w:rsidRPr="009A1F8D" w:rsidRDefault="00034038" w:rsidP="00034038"/>
        </w:tc>
      </w:tr>
      <w:tr w:rsidR="00034038" w:rsidRPr="00E2688F" w14:paraId="34CF4C39" w14:textId="77777777" w:rsidTr="000323CE">
        <w:tc>
          <w:tcPr>
            <w:tcW w:w="2610" w:type="dxa"/>
          </w:tcPr>
          <w:p w14:paraId="560290B2" w14:textId="6CC43BF5" w:rsidR="00034038" w:rsidRPr="000323CE" w:rsidRDefault="00EA69A5" w:rsidP="00034038">
            <w:pPr>
              <w:spacing w:line="360" w:lineRule="auto"/>
              <w:ind w:left="-97" w:right="-115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Figure S2</w:t>
            </w:r>
            <w:r w:rsidR="000323CE" w:rsidRPr="00B52641">
              <w:rPr>
                <w:b/>
                <w:bCs/>
              </w:rPr>
              <w:t>.</w:t>
            </w:r>
          </w:p>
        </w:tc>
        <w:tc>
          <w:tcPr>
            <w:tcW w:w="6411" w:type="dxa"/>
          </w:tcPr>
          <w:p w14:paraId="6F4C349A" w14:textId="77777777" w:rsidR="00034038" w:rsidRDefault="000323CE" w:rsidP="000323CE">
            <w:pPr>
              <w:rPr>
                <w:rFonts w:eastAsiaTheme="minorEastAsia"/>
                <w:lang w:eastAsia="ko-KR"/>
              </w:rPr>
            </w:pPr>
            <w:r w:rsidRPr="008E7416">
              <w:t>Trends in annual inpatient length of stay per beneficiary per year according to frailty index at age 66 years</w:t>
            </w:r>
          </w:p>
          <w:p w14:paraId="3B75E497" w14:textId="58DA6D73" w:rsidR="000323CE" w:rsidRPr="000323CE" w:rsidRDefault="000323CE" w:rsidP="000323CE">
            <w:pPr>
              <w:rPr>
                <w:rFonts w:eastAsiaTheme="minorEastAsia"/>
                <w:lang w:eastAsia="ko-KR"/>
              </w:rPr>
            </w:pPr>
          </w:p>
        </w:tc>
      </w:tr>
      <w:tr w:rsidR="000323CE" w:rsidRPr="00E2688F" w14:paraId="68074609" w14:textId="77777777" w:rsidTr="000323CE">
        <w:tc>
          <w:tcPr>
            <w:tcW w:w="2610" w:type="dxa"/>
          </w:tcPr>
          <w:p w14:paraId="7FB81762" w14:textId="321A64BC" w:rsidR="000323CE" w:rsidRDefault="00EA69A5" w:rsidP="00034038">
            <w:pPr>
              <w:spacing w:line="360" w:lineRule="auto"/>
              <w:ind w:left="-97" w:right="-115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igure S3</w:t>
            </w:r>
            <w:r w:rsidR="000323CE" w:rsidRPr="00B52641">
              <w:rPr>
                <w:b/>
                <w:bCs/>
              </w:rPr>
              <w:t>.</w:t>
            </w:r>
          </w:p>
        </w:tc>
        <w:tc>
          <w:tcPr>
            <w:tcW w:w="6411" w:type="dxa"/>
          </w:tcPr>
          <w:p w14:paraId="29633C8A" w14:textId="788CC14A" w:rsidR="000323CE" w:rsidRPr="00FB3123" w:rsidRDefault="000323CE" w:rsidP="000323CE">
            <w:r w:rsidRPr="008E7416">
              <w:t>Trends in the annual number of outpatient visits per beneficiary per year according to frailty index at age 66 years</w:t>
            </w:r>
          </w:p>
          <w:p w14:paraId="5465FF7D" w14:textId="77777777" w:rsidR="000323CE" w:rsidRPr="009A1F8D" w:rsidRDefault="000323CE" w:rsidP="00034038"/>
        </w:tc>
      </w:tr>
      <w:tr w:rsidR="000323CE" w:rsidRPr="00E2688F" w14:paraId="6CA088EE" w14:textId="77777777" w:rsidTr="000323CE">
        <w:tc>
          <w:tcPr>
            <w:tcW w:w="2610" w:type="dxa"/>
          </w:tcPr>
          <w:p w14:paraId="3DDCFA3C" w14:textId="7DF25DF2" w:rsidR="000323CE" w:rsidRDefault="00EA69A5" w:rsidP="00034038">
            <w:pPr>
              <w:spacing w:line="360" w:lineRule="auto"/>
              <w:ind w:left="-97" w:right="-115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ble S4</w:t>
            </w:r>
            <w:r w:rsidR="000323CE" w:rsidRPr="0075742A">
              <w:rPr>
                <w:b/>
                <w:bCs/>
                <w:lang w:val="en-GB"/>
              </w:rPr>
              <w:t>.</w:t>
            </w:r>
          </w:p>
        </w:tc>
        <w:tc>
          <w:tcPr>
            <w:tcW w:w="6411" w:type="dxa"/>
          </w:tcPr>
          <w:p w14:paraId="29D83795" w14:textId="7A5A385D" w:rsidR="000323CE" w:rsidRPr="00F03B21" w:rsidRDefault="000323CE" w:rsidP="000323CE">
            <w:pPr>
              <w:rPr>
                <w:rFonts w:eastAsia="Malgun Gothic"/>
                <w:color w:val="000000"/>
                <w:vertAlign w:val="superscript"/>
              </w:rPr>
            </w:pPr>
            <w:r w:rsidRPr="00FB3123">
              <w:rPr>
                <w:rFonts w:eastAsia="Malgun Gothic"/>
                <w:color w:val="000000"/>
              </w:rPr>
              <w:t>Results of subgroup analysis by sex</w:t>
            </w:r>
          </w:p>
          <w:p w14:paraId="6178A6B6" w14:textId="77777777" w:rsidR="000323CE" w:rsidRPr="009A1F8D" w:rsidRDefault="000323CE" w:rsidP="00034038"/>
        </w:tc>
      </w:tr>
      <w:tr w:rsidR="000323CE" w:rsidRPr="00E2688F" w14:paraId="0694234A" w14:textId="77777777" w:rsidTr="000323CE">
        <w:tc>
          <w:tcPr>
            <w:tcW w:w="2610" w:type="dxa"/>
          </w:tcPr>
          <w:p w14:paraId="0B7C5220" w14:textId="3B453B56" w:rsidR="000323CE" w:rsidRDefault="00EA69A5" w:rsidP="00034038">
            <w:pPr>
              <w:spacing w:line="360" w:lineRule="auto"/>
              <w:ind w:left="-97" w:right="-115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ble S5</w:t>
            </w:r>
            <w:r w:rsidR="000323CE">
              <w:rPr>
                <w:b/>
                <w:bCs/>
                <w:lang w:val="en-GB"/>
              </w:rPr>
              <w:t>.</w:t>
            </w:r>
          </w:p>
        </w:tc>
        <w:tc>
          <w:tcPr>
            <w:tcW w:w="6411" w:type="dxa"/>
          </w:tcPr>
          <w:p w14:paraId="232D1A31" w14:textId="190239C0" w:rsidR="000323CE" w:rsidRPr="00F03B21" w:rsidRDefault="000323CE" w:rsidP="000323CE">
            <w:pPr>
              <w:rPr>
                <w:rFonts w:eastAsia="Malgun Gothic"/>
                <w:color w:val="000000"/>
                <w:vertAlign w:val="superscript"/>
              </w:rPr>
            </w:pPr>
            <w:r w:rsidRPr="00FB3123">
              <w:rPr>
                <w:rFonts w:eastAsia="Malgun Gothic"/>
                <w:color w:val="000000"/>
              </w:rPr>
              <w:t>Results of subgroup analysis by insurance type</w:t>
            </w:r>
          </w:p>
          <w:p w14:paraId="3B67577D" w14:textId="77777777" w:rsidR="000323CE" w:rsidRPr="009A1F8D" w:rsidRDefault="000323CE" w:rsidP="00034038"/>
        </w:tc>
      </w:tr>
    </w:tbl>
    <w:p w14:paraId="05C816B4" w14:textId="77777777" w:rsidR="0024429E" w:rsidRPr="00162C50" w:rsidRDefault="0024429E" w:rsidP="006821BC">
      <w:pPr>
        <w:spacing w:line="360" w:lineRule="auto"/>
        <w:rPr>
          <w:b/>
          <w:bCs/>
        </w:rPr>
      </w:pPr>
    </w:p>
    <w:p w14:paraId="76035F2E" w14:textId="4CC3DBF3" w:rsidR="006821BC" w:rsidRPr="0024429E" w:rsidRDefault="0024429E" w:rsidP="0024429E">
      <w:pPr>
        <w:spacing w:after="160" w:line="259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  <w:r w:rsidR="00EA69A5">
        <w:rPr>
          <w:b/>
          <w:bCs/>
          <w:lang w:val="en-GB"/>
        </w:rPr>
        <w:lastRenderedPageBreak/>
        <w:t>Figure S1</w:t>
      </w:r>
      <w:r w:rsidR="006821BC" w:rsidRPr="00F22F5C">
        <w:rPr>
          <w:b/>
          <w:bCs/>
        </w:rPr>
        <w:t xml:space="preserve">. </w:t>
      </w:r>
      <w:r w:rsidR="006821BC" w:rsidRPr="00F22F5C">
        <w:t xml:space="preserve">Flow </w:t>
      </w:r>
      <w:r w:rsidR="00EA69A5">
        <w:t>d</w:t>
      </w:r>
      <w:r w:rsidR="006821BC" w:rsidRPr="00F22F5C">
        <w:t xml:space="preserve">iagram of </w:t>
      </w:r>
      <w:r w:rsidR="00EA69A5">
        <w:t>the s</w:t>
      </w:r>
      <w:r w:rsidR="006821BC" w:rsidRPr="00F22F5C">
        <w:t xml:space="preserve">tudy </w:t>
      </w:r>
      <w:r w:rsidR="00EA69A5">
        <w:t>p</w:t>
      </w:r>
      <w:r w:rsidR="006821BC" w:rsidRPr="00F22F5C">
        <w:t>opulation</w:t>
      </w:r>
      <w:r w:rsidR="00EA69A5">
        <w:t>.</w:t>
      </w:r>
    </w:p>
    <w:p w14:paraId="7A676104" w14:textId="77777777" w:rsidR="006821BC" w:rsidRPr="006757D9" w:rsidRDefault="006821BC" w:rsidP="006821BC">
      <w:pPr>
        <w:spacing w:after="160" w:line="259" w:lineRule="auto"/>
        <w:jc w:val="both"/>
      </w:pP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1B8A5A" wp14:editId="1B977EC2">
                <wp:simplePos x="0" y="0"/>
                <wp:positionH relativeFrom="column">
                  <wp:posOffset>0</wp:posOffset>
                </wp:positionH>
                <wp:positionV relativeFrom="paragraph">
                  <wp:posOffset>7696200</wp:posOffset>
                </wp:positionV>
                <wp:extent cx="4953635" cy="678180"/>
                <wp:effectExtent l="0" t="0" r="18415" b="26670"/>
                <wp:wrapNone/>
                <wp:docPr id="20" name="직사각형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39A4F7-244A-16F3-333D-84CE2D9AFC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635" cy="6781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B39AF9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215,887 Enrollees who received examination between 2007 and 2009 were included in the analysi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01B8A5A" id="직사각형 15" o:spid="_x0000_s1026" style="position:absolute;left:0;text-align:left;margin-left:0;margin-top:606pt;width:390.05pt;height:53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" filled="f" strokecolor="black [3213]" strokeweight=".5pt">
                <v:textbox>
                  <w:txbxContent>
                    <w:p w14:paraId="3FB39AF9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215,887 Enrollees who received examination between 2007 and 2009 were included in the analysis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E686B6" wp14:editId="2FCAAA5E">
                <wp:simplePos x="0" y="0"/>
                <wp:positionH relativeFrom="column">
                  <wp:posOffset>1224915</wp:posOffset>
                </wp:positionH>
                <wp:positionV relativeFrom="paragraph">
                  <wp:posOffset>7268845</wp:posOffset>
                </wp:positionV>
                <wp:extent cx="1242059" cy="3488"/>
                <wp:effectExtent l="0" t="76200" r="34925" b="92075"/>
                <wp:wrapNone/>
                <wp:docPr id="87" name="Straight Arrow Connector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10DD6C-AA02-5B1D-92C0-8D2CAA3471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59" cy="34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684A3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6" o:spid="_x0000_s1026" type="#_x0000_t32" style="position:absolute;margin-left:96.45pt;margin-top:572.35pt;width:97.8pt;height: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F69F1C" wp14:editId="6C42A92B">
                <wp:simplePos x="0" y="0"/>
                <wp:positionH relativeFrom="column">
                  <wp:posOffset>1215390</wp:posOffset>
                </wp:positionH>
                <wp:positionV relativeFrom="paragraph">
                  <wp:posOffset>5770880</wp:posOffset>
                </wp:positionV>
                <wp:extent cx="1241425" cy="3175"/>
                <wp:effectExtent l="0" t="76200" r="34925" b="92075"/>
                <wp:wrapNone/>
                <wp:docPr id="86" name="Straight Arrow Connector 8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6BC3C5-70DC-D4B8-8044-5369571080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1425" cy="3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3C191B" id="Straight Arrow Connector 85" o:spid="_x0000_s1026" type="#_x0000_t32" style="position:absolute;margin-left:95.7pt;margin-top:454.4pt;width:97.75pt;height: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460D912" wp14:editId="22746A85">
                <wp:simplePos x="0" y="0"/>
                <wp:positionH relativeFrom="column">
                  <wp:posOffset>1209675</wp:posOffset>
                </wp:positionH>
                <wp:positionV relativeFrom="paragraph">
                  <wp:posOffset>4189730</wp:posOffset>
                </wp:positionV>
                <wp:extent cx="1242059" cy="3488"/>
                <wp:effectExtent l="0" t="76200" r="34925" b="92075"/>
                <wp:wrapNone/>
                <wp:docPr id="85" name="Straight Arrow Connector 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367F6B-7967-AE89-A003-662F123CF3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59" cy="34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FE8C6C" id="Straight Arrow Connector 84" o:spid="_x0000_s1026" type="#_x0000_t32" style="position:absolute;margin-left:95.25pt;margin-top:329.9pt;width:97.8pt;height: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274821" wp14:editId="690715B1">
                <wp:simplePos x="0" y="0"/>
                <wp:positionH relativeFrom="column">
                  <wp:posOffset>1206500</wp:posOffset>
                </wp:positionH>
                <wp:positionV relativeFrom="paragraph">
                  <wp:posOffset>2677795</wp:posOffset>
                </wp:positionV>
                <wp:extent cx="1242059" cy="3488"/>
                <wp:effectExtent l="0" t="76200" r="34925" b="92075"/>
                <wp:wrapNone/>
                <wp:docPr id="84" name="Straight Arrow Connector 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10EB9D-3C88-9379-92DA-3F9C217A22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59" cy="34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88E1AD" id="Straight Arrow Connector 83" o:spid="_x0000_s1026" type="#_x0000_t32" style="position:absolute;margin-left:95pt;margin-top:210.85pt;width:97.8pt;height: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D8233B" wp14:editId="31CC78E8">
                <wp:simplePos x="0" y="0"/>
                <wp:positionH relativeFrom="column">
                  <wp:posOffset>1209675</wp:posOffset>
                </wp:positionH>
                <wp:positionV relativeFrom="paragraph">
                  <wp:posOffset>1101090</wp:posOffset>
                </wp:positionV>
                <wp:extent cx="1242059" cy="3488"/>
                <wp:effectExtent l="0" t="76200" r="34925" b="92075"/>
                <wp:wrapNone/>
                <wp:docPr id="83" name="Straight Arrow Connector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3E4F7D-F05E-601F-AA30-D869474457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59" cy="34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365EED" id="Straight Arrow Connector 82" o:spid="_x0000_s1026" type="#_x0000_t32" style="position:absolute;margin-left:95.25pt;margin-top:86.7pt;width:97.8pt;height: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473A65" wp14:editId="2397ED9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953965" cy="678629"/>
                <wp:effectExtent l="0" t="0" r="18415" b="26670"/>
                <wp:wrapNone/>
                <wp:docPr id="2" name="직사각형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1D3A58-5AF3-54E1-FDFE-933D99E5CA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965" cy="678629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AB5F27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435,572 Enrollees eligible for the National Screening Program for Transitional Ages at Age 66 years in 2007-201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C473A65" id="_x0000_s1027" style="position:absolute;left:0;text-align:left;margin-left:0;margin-top:-.05pt;width:390.1pt;height:53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" filled="f" strokecolor="black [3213]" strokeweight=".5pt">
                <v:textbox>
                  <w:txbxContent>
                    <w:p w14:paraId="6EAB5F27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435,572 Enrollees eligible for the National Screening Program for Transitional Ages at Age 66 years in 2007-2017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8181FC" wp14:editId="01645DC4">
                <wp:simplePos x="0" y="0"/>
                <wp:positionH relativeFrom="column">
                  <wp:posOffset>2451735</wp:posOffset>
                </wp:positionH>
                <wp:positionV relativeFrom="paragraph">
                  <wp:posOffset>839470</wp:posOffset>
                </wp:positionV>
                <wp:extent cx="3329939" cy="548640"/>
                <wp:effectExtent l="0" t="0" r="23495" b="22860"/>
                <wp:wrapNone/>
                <wp:docPr id="33" name="직사각형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9939" cy="5486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91CA66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6,603 Enrollees with missing sociodemographic informat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68181FC" id="직사각형 16" o:spid="_x0000_s1028" style="position:absolute;left:0;text-align:left;margin-left:193.05pt;margin-top:66.1pt;width:262.2pt;height:43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" filled="f" strokecolor="black [3213]" strokeweight=".5pt">
                <v:textbox>
                  <w:txbxContent>
                    <w:p w14:paraId="0691CA66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6,603 Enrollees with missing sociodemographic information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6DEB0B" wp14:editId="4DDEB95F">
                <wp:simplePos x="0" y="0"/>
                <wp:positionH relativeFrom="column">
                  <wp:posOffset>0</wp:posOffset>
                </wp:positionH>
                <wp:positionV relativeFrom="paragraph">
                  <wp:posOffset>1548130</wp:posOffset>
                </wp:positionV>
                <wp:extent cx="4953965" cy="678629"/>
                <wp:effectExtent l="0" t="0" r="18415" b="26670"/>
                <wp:wrapNone/>
                <wp:docPr id="18" name="직사각형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8CE7BC-B8CE-045C-B51D-07DBE12C06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965" cy="678629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756BC3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428,969 Enrollees with complete sociodemographic informat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26DEB0B" id="_x0000_s1029" style="position:absolute;left:0;text-align:left;margin-left:0;margin-top:121.9pt;width:390.1pt;height:53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" filled="f" strokecolor="black [3213]" strokeweight=".5pt">
                <v:textbox>
                  <w:txbxContent>
                    <w:p w14:paraId="1D756BC3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428,969 Enrollees with complete sociodemographic information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7A5593" wp14:editId="1431D4C0">
                <wp:simplePos x="0" y="0"/>
                <wp:positionH relativeFrom="column">
                  <wp:posOffset>2451735</wp:posOffset>
                </wp:positionH>
                <wp:positionV relativeFrom="paragraph">
                  <wp:posOffset>2383790</wp:posOffset>
                </wp:positionV>
                <wp:extent cx="3329959" cy="548640"/>
                <wp:effectExtent l="0" t="0" r="22860" b="22860"/>
                <wp:wrapNone/>
                <wp:docPr id="4" name="직사각형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157531-A05A-9FAD-228D-6A50AD8E94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9959" cy="5486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1B9924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206,489 Enrollees who did not participate in the screening examinat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47A5593" id="_x0000_s1030" style="position:absolute;left:0;text-align:left;margin-left:193.05pt;margin-top:187.7pt;width:262.2pt;height:43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" filled="f" strokecolor="black [3213]" strokeweight=".5pt">
                <v:textbox>
                  <w:txbxContent>
                    <w:p w14:paraId="581B9924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206,489 Enrollees who did not participate in the screening examination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BB9667" wp14:editId="7585C049">
                <wp:simplePos x="0" y="0"/>
                <wp:positionH relativeFrom="column">
                  <wp:posOffset>2451735</wp:posOffset>
                </wp:positionH>
                <wp:positionV relativeFrom="paragraph">
                  <wp:posOffset>3928110</wp:posOffset>
                </wp:positionV>
                <wp:extent cx="3329954" cy="548640"/>
                <wp:effectExtent l="0" t="0" r="22860" b="22860"/>
                <wp:wrapNone/>
                <wp:docPr id="8" name="직사각형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848810-6BB4-C417-356B-6524484BEB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9954" cy="5486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AA4446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1,460 Enrollees with duplicate examination record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6BB9667" id="_x0000_s1031" style="position:absolute;left:0;text-align:left;margin-left:193.05pt;margin-top:309.3pt;width:262.2pt;height:43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" filled="f" strokecolor="black [3213]" strokeweight=".5pt">
                <v:textbox>
                  <w:txbxContent>
                    <w:p w14:paraId="5BAA4446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1,460 Enrollees with duplicate examination records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2EACAD" wp14:editId="44A341F0">
                <wp:simplePos x="0" y="0"/>
                <wp:positionH relativeFrom="column">
                  <wp:posOffset>2451735</wp:posOffset>
                </wp:positionH>
                <wp:positionV relativeFrom="paragraph">
                  <wp:posOffset>5472430</wp:posOffset>
                </wp:positionV>
                <wp:extent cx="3329948" cy="548640"/>
                <wp:effectExtent l="0" t="0" r="22860" b="22860"/>
                <wp:wrapNone/>
                <wp:docPr id="9" name="직사각형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443E02-B214-CA9B-CAFE-F8038CA19D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9948" cy="5486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9879A4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5,119 Enrollees with insufficient data for frailty index calculat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72EACAD" id="_x0000_s1032" style="position:absolute;left:0;text-align:left;margin-left:193.05pt;margin-top:430.9pt;width:262.2pt;height:43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" filled="f" strokecolor="black [3213]" strokeweight=".5pt">
                <v:textbox>
                  <w:txbxContent>
                    <w:p w14:paraId="539879A4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5,119 Enrollees with insufficient data for frailty index calculation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256CE7" wp14:editId="24CFB628">
                <wp:simplePos x="0" y="0"/>
                <wp:positionH relativeFrom="column">
                  <wp:posOffset>0</wp:posOffset>
                </wp:positionH>
                <wp:positionV relativeFrom="paragraph">
                  <wp:posOffset>3096895</wp:posOffset>
                </wp:positionV>
                <wp:extent cx="4953965" cy="678629"/>
                <wp:effectExtent l="0" t="0" r="18415" b="26670"/>
                <wp:wrapNone/>
                <wp:docPr id="10" name="직사각형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3C41A2-7443-82FA-4707-B43C8D20BF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965" cy="678629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8A820E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222,480 Enrollees who participated in the screening examinat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6256CE7" id="_x0000_s1033" style="position:absolute;left:0;text-align:left;margin-left:0;margin-top:243.85pt;width:390.1pt;height:53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" filled="f" strokecolor="black [3213]" strokeweight=".5pt">
                <v:textbox>
                  <w:txbxContent>
                    <w:p w14:paraId="028A820E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222,480 Enrollees who participated in the screening examination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8BE702" wp14:editId="452A26B2">
                <wp:simplePos x="0" y="0"/>
                <wp:positionH relativeFrom="column">
                  <wp:posOffset>0</wp:posOffset>
                </wp:positionH>
                <wp:positionV relativeFrom="paragraph">
                  <wp:posOffset>4645660</wp:posOffset>
                </wp:positionV>
                <wp:extent cx="4953965" cy="678629"/>
                <wp:effectExtent l="0" t="0" r="18415" b="26670"/>
                <wp:wrapNone/>
                <wp:docPr id="11" name="직사각형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8006EC-3F50-33CE-C927-67E4DE1A8BA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965" cy="678629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5F8CB0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221,020 Enrollees with a single examination recor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F8BE702" id="_x0000_s1034" style="position:absolute;left:0;text-align:left;margin-left:0;margin-top:365.8pt;width:390.1pt;height:53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" filled="f" strokecolor="black [3213]" strokeweight=".5pt">
                <v:textbox>
                  <w:txbxContent>
                    <w:p w14:paraId="5E5F8CB0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221,020 Enrollees with a single examination record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1B54E0" wp14:editId="1C9409E4">
                <wp:simplePos x="0" y="0"/>
                <wp:positionH relativeFrom="column">
                  <wp:posOffset>0</wp:posOffset>
                </wp:positionH>
                <wp:positionV relativeFrom="paragraph">
                  <wp:posOffset>6195060</wp:posOffset>
                </wp:positionV>
                <wp:extent cx="4953965" cy="678629"/>
                <wp:effectExtent l="0" t="0" r="18415" b="26670"/>
                <wp:wrapNone/>
                <wp:docPr id="13" name="직사각형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BA5DB6-F17B-56E6-E2BD-4AA15E33D9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965" cy="678629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DC7DFB" w14:textId="77777777" w:rsidR="006821BC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n=215,901 Enrollees with sufficient data for frailty index calculation were included in the analysi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D1B54E0" id="_x0000_s1035" style="position:absolute;left:0;text-align:left;margin-left:0;margin-top:487.8pt;width:390.1pt;height:53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" filled="f" strokecolor="black [3213]" strokeweight=".5pt">
                <v:textbox>
                  <w:txbxContent>
                    <w:p w14:paraId="62DC7DFB" w14:textId="77777777" w:rsidR="006821BC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n=215,901 Enrollees with sufficient data for frailty index calculation were included in the analysis</w:t>
                      </w:r>
                    </w:p>
                  </w:txbxContent>
                </v:textbox>
              </v:rect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4C34AF" wp14:editId="648E1B01">
                <wp:simplePos x="0" y="0"/>
                <wp:positionH relativeFrom="column">
                  <wp:posOffset>1209675</wp:posOffset>
                </wp:positionH>
                <wp:positionV relativeFrom="paragraph">
                  <wp:posOffset>677545</wp:posOffset>
                </wp:positionV>
                <wp:extent cx="0" cy="870337"/>
                <wp:effectExtent l="76200" t="0" r="57150" b="63500"/>
                <wp:wrapNone/>
                <wp:docPr id="77" name="Straight Arrow Connector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BBD0FA-CD61-8000-0809-AC1275A1C4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03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C128BF" id="Straight Arrow Connector 76" o:spid="_x0000_s1026" type="#_x0000_t32" style="position:absolute;margin-left:95.25pt;margin-top:53.35pt;width:0;height:68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AED1E6" wp14:editId="5FB74AE8">
                <wp:simplePos x="0" y="0"/>
                <wp:positionH relativeFrom="column">
                  <wp:posOffset>1209675</wp:posOffset>
                </wp:positionH>
                <wp:positionV relativeFrom="paragraph">
                  <wp:posOffset>2226945</wp:posOffset>
                </wp:positionV>
                <wp:extent cx="0" cy="870337"/>
                <wp:effectExtent l="76200" t="0" r="57150" b="63500"/>
                <wp:wrapNone/>
                <wp:docPr id="78" name="Straight Arrow Connector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89E9C7-CBB5-75D2-1611-99DC26C8F0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03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5452D" id="Straight Arrow Connector 77" o:spid="_x0000_s1026" type="#_x0000_t32" style="position:absolute;margin-left:95.25pt;margin-top:175.35pt;width:0;height:68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C184C5" wp14:editId="3C0F2EEA">
                <wp:simplePos x="0" y="0"/>
                <wp:positionH relativeFrom="column">
                  <wp:posOffset>1240155</wp:posOffset>
                </wp:positionH>
                <wp:positionV relativeFrom="paragraph">
                  <wp:posOffset>3775710</wp:posOffset>
                </wp:positionV>
                <wp:extent cx="0" cy="870337"/>
                <wp:effectExtent l="76200" t="0" r="57150" b="63500"/>
                <wp:wrapNone/>
                <wp:docPr id="79" name="Straight Arrow Connector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650F91-697D-126E-5087-38CFD06DA5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03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AF0CDC" id="Straight Arrow Connector 78" o:spid="_x0000_s1026" type="#_x0000_t32" style="position:absolute;margin-left:97.65pt;margin-top:297.3pt;width:0;height:68.5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87AD70" wp14:editId="491560C7">
                <wp:simplePos x="0" y="0"/>
                <wp:positionH relativeFrom="column">
                  <wp:posOffset>1240155</wp:posOffset>
                </wp:positionH>
                <wp:positionV relativeFrom="paragraph">
                  <wp:posOffset>5324475</wp:posOffset>
                </wp:positionV>
                <wp:extent cx="0" cy="870337"/>
                <wp:effectExtent l="76200" t="0" r="57150" b="63500"/>
                <wp:wrapNone/>
                <wp:docPr id="80" name="Straight Arrow Connector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1E5697-D7FF-C8C8-183A-86AE1568DC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03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78A0B4" id="Straight Arrow Connector 79" o:spid="_x0000_s1026" type="#_x0000_t32" style="position:absolute;margin-left:97.65pt;margin-top:419.25pt;width:0;height:68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42E89E2" wp14:editId="186C89E8">
                <wp:simplePos x="0" y="0"/>
                <wp:positionH relativeFrom="column">
                  <wp:posOffset>1240155</wp:posOffset>
                </wp:positionH>
                <wp:positionV relativeFrom="paragraph">
                  <wp:posOffset>6873240</wp:posOffset>
                </wp:positionV>
                <wp:extent cx="0" cy="792000"/>
                <wp:effectExtent l="76200" t="0" r="57150" b="65405"/>
                <wp:wrapNone/>
                <wp:docPr id="81" name="Straight Arrow Connector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4E19F6-931C-5832-5133-36E4DF4960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B0696" id="Straight Arrow Connector 80" o:spid="_x0000_s1026" type="#_x0000_t32" style="position:absolute;margin-left:97.65pt;margin-top:541.2pt;width:0;height:62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</w:p>
    <w:p w14:paraId="6B01D9A6" w14:textId="77777777" w:rsidR="006821BC" w:rsidRDefault="006821BC" w:rsidP="006821BC">
      <w:pPr>
        <w:spacing w:after="160" w:line="259" w:lineRule="auto"/>
        <w:jc w:val="both"/>
        <w:rPr>
          <w:rFonts w:eastAsiaTheme="minorEastAsia"/>
        </w:rPr>
      </w:pPr>
    </w:p>
    <w:p w14:paraId="4107B79B" w14:textId="77777777" w:rsidR="006821BC" w:rsidRDefault="006821BC" w:rsidP="006821BC">
      <w:pPr>
        <w:spacing w:after="160" w:line="259" w:lineRule="auto"/>
        <w:jc w:val="both"/>
        <w:rPr>
          <w:rFonts w:eastAsiaTheme="minorEastAsia"/>
        </w:rPr>
      </w:pPr>
      <w:r w:rsidRPr="005F1ED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F344DA" wp14:editId="0DA5222F">
                <wp:simplePos x="0" y="0"/>
                <wp:positionH relativeFrom="column">
                  <wp:posOffset>2447925</wp:posOffset>
                </wp:positionH>
                <wp:positionV relativeFrom="paragraph">
                  <wp:posOffset>6409055</wp:posOffset>
                </wp:positionV>
                <wp:extent cx="3329940" cy="619125"/>
                <wp:effectExtent l="0" t="0" r="22860" b="28575"/>
                <wp:wrapNone/>
                <wp:docPr id="19" name="직사각형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FDBD15-0AC2-6F1C-6784-8383299F68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9940" cy="6191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880B70" w14:textId="77777777" w:rsidR="006821BC" w:rsidRPr="00B15EA5" w:rsidRDefault="006821BC" w:rsidP="006821BC">
                            <w:pPr>
                              <w:wordWrap w:val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 xml:space="preserve">n=14 </w:t>
                            </w:r>
                            <w:r w:rsidRPr="00B15EA5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Enrollees who died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 xml:space="preserve"> in the </w:t>
                            </w:r>
                            <w:r w:rsidRPr="00B15EA5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 xml:space="preserve">month of examination or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 xml:space="preserve">in the month </w:t>
                            </w:r>
                            <w:r w:rsidRPr="00B15EA5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following the examination.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F344DA" id="_x0000_s1036" style="position:absolute;left:0;text-align:left;margin-left:192.75pt;margin-top:504.65pt;width:262.2pt;height:48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" filled="f" strokecolor="black [3213]" strokeweight=".5pt">
                <v:textbox>
                  <w:txbxContent>
                    <w:p w14:paraId="25880B70" w14:textId="77777777" w:rsidR="006821BC" w:rsidRPr="00B15EA5" w:rsidRDefault="006821BC" w:rsidP="006821BC">
                      <w:pPr>
                        <w:wordWrap w:val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 xml:space="preserve">n=14 </w:t>
                      </w:r>
                      <w:r w:rsidRPr="00B15EA5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Enrollees who died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 xml:space="preserve"> in the </w:t>
                      </w:r>
                      <w:r w:rsidRPr="00B15EA5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 xml:space="preserve">month of examination or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 xml:space="preserve">in the month </w:t>
                      </w:r>
                      <w:r w:rsidRPr="00B15EA5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following the examination.</w:t>
                      </w:r>
                    </w:p>
                  </w:txbxContent>
                </v:textbox>
              </v:rect>
            </w:pict>
          </mc:Fallback>
        </mc:AlternateContent>
      </w:r>
    </w:p>
    <w:p w14:paraId="4B68B6B7" w14:textId="77777777" w:rsidR="006821BC" w:rsidRDefault="006821BC">
      <w:pPr>
        <w:spacing w:after="160" w:line="259" w:lineRule="auto"/>
        <w:jc w:val="both"/>
        <w:rPr>
          <w:rFonts w:eastAsia="Batang"/>
          <w:b/>
          <w:sz w:val="20"/>
          <w:szCs w:val="20"/>
          <w:lang w:eastAsia="en-US"/>
        </w:rPr>
      </w:pPr>
      <w:r>
        <w:rPr>
          <w:b/>
          <w:sz w:val="20"/>
        </w:rPr>
        <w:br w:type="page"/>
      </w:r>
    </w:p>
    <w:p w14:paraId="15092BE8" w14:textId="6E7D0208" w:rsidR="00191C22" w:rsidRPr="006821BC" w:rsidRDefault="00EA69A5" w:rsidP="00605FD3">
      <w:pPr>
        <w:pStyle w:val="NoSpacing"/>
        <w:spacing w:line="360" w:lineRule="auto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Table S1</w:t>
      </w:r>
      <w:r w:rsidR="0075742A" w:rsidRPr="006821BC">
        <w:rPr>
          <w:rFonts w:ascii="Times New Roman" w:hAnsi="Times New Roman"/>
          <w:b/>
          <w:szCs w:val="24"/>
        </w:rPr>
        <w:t xml:space="preserve">. </w:t>
      </w:r>
      <w:r w:rsidR="00191C22" w:rsidRPr="006821BC">
        <w:rPr>
          <w:rFonts w:ascii="Times New Roman" w:hAnsi="Times New Roman"/>
          <w:bCs/>
          <w:szCs w:val="24"/>
        </w:rPr>
        <w:t xml:space="preserve">Components of </w:t>
      </w:r>
      <w:r>
        <w:rPr>
          <w:rFonts w:ascii="Times New Roman" w:hAnsi="Times New Roman"/>
          <w:bCs/>
          <w:szCs w:val="24"/>
        </w:rPr>
        <w:t>d</w:t>
      </w:r>
      <w:r w:rsidR="00191C22" w:rsidRPr="006821BC">
        <w:rPr>
          <w:rFonts w:ascii="Times New Roman" w:hAnsi="Times New Roman"/>
          <w:bCs/>
          <w:szCs w:val="24"/>
        </w:rPr>
        <w:t>eficit-</w:t>
      </w:r>
      <w:r>
        <w:rPr>
          <w:rFonts w:ascii="Times New Roman" w:hAnsi="Times New Roman"/>
          <w:bCs/>
          <w:szCs w:val="24"/>
        </w:rPr>
        <w:t>a</w:t>
      </w:r>
      <w:r w:rsidR="00191C22" w:rsidRPr="006821BC">
        <w:rPr>
          <w:rFonts w:ascii="Times New Roman" w:hAnsi="Times New Roman"/>
          <w:bCs/>
          <w:szCs w:val="24"/>
        </w:rPr>
        <w:t xml:space="preserve">ccumulation </w:t>
      </w:r>
      <w:r>
        <w:rPr>
          <w:rFonts w:ascii="Times New Roman" w:hAnsi="Times New Roman"/>
          <w:bCs/>
          <w:szCs w:val="24"/>
        </w:rPr>
        <w:t>f</w:t>
      </w:r>
      <w:r w:rsidR="00191C22" w:rsidRPr="006821BC">
        <w:rPr>
          <w:rFonts w:ascii="Times New Roman" w:hAnsi="Times New Roman"/>
          <w:bCs/>
          <w:szCs w:val="24"/>
        </w:rPr>
        <w:t xml:space="preserve">railty </w:t>
      </w:r>
      <w:r>
        <w:rPr>
          <w:rFonts w:ascii="Times New Roman" w:hAnsi="Times New Roman"/>
          <w:bCs/>
          <w:szCs w:val="24"/>
        </w:rPr>
        <w:t>i</w:t>
      </w:r>
      <w:r w:rsidR="00191C22" w:rsidRPr="006821BC">
        <w:rPr>
          <w:rFonts w:ascii="Times New Roman" w:hAnsi="Times New Roman"/>
          <w:bCs/>
          <w:szCs w:val="24"/>
        </w:rPr>
        <w:t>ndex</w:t>
      </w:r>
      <w:r>
        <w:rPr>
          <w:rFonts w:ascii="Times New Roman" w:hAnsi="Times New Roman"/>
          <w:bCs/>
          <w:szCs w:val="24"/>
        </w:rPr>
        <w:t>.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5156"/>
        <w:gridCol w:w="2178"/>
        <w:gridCol w:w="900"/>
      </w:tblGrid>
      <w:tr w:rsidR="00191C22" w:rsidRPr="006E7109" w14:paraId="79AB7031" w14:textId="77777777" w:rsidTr="00605FD3">
        <w:trPr>
          <w:trHeight w:val="330"/>
          <w:tblHeader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62CB7" w14:textId="77777777" w:rsidR="00191C22" w:rsidRPr="006E7109" w:rsidRDefault="00191C22" w:rsidP="00191C22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E1C41" w14:textId="77777777" w:rsidR="00191C22" w:rsidRPr="005C6311" w:rsidRDefault="00191C22" w:rsidP="00191C22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ED729" w14:textId="2C044834" w:rsidR="00191C22" w:rsidRPr="005C6311" w:rsidRDefault="00191C22" w:rsidP="00191C22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 xml:space="preserve">Data </w:t>
            </w:r>
            <w:r w:rsidR="00EA69A5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s</w:t>
            </w: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ource</w:t>
            </w:r>
            <w:r w:rsidRPr="005B183C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="00EA69A5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m</w:t>
            </w:r>
            <w:r w:rsidRPr="005B183C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easurem</w:t>
            </w: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ent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108CD" w14:textId="77777777" w:rsidR="00191C22" w:rsidRPr="005C6311" w:rsidRDefault="00191C22" w:rsidP="00191C22">
            <w:pPr>
              <w:spacing w:line="360" w:lineRule="auto"/>
              <w:jc w:val="center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Scoring</w:t>
            </w:r>
          </w:p>
        </w:tc>
      </w:tr>
      <w:tr w:rsidR="00191C22" w:rsidRPr="006E7109" w14:paraId="2152CE86" w14:textId="77777777" w:rsidTr="00605FD3">
        <w:trPr>
          <w:trHeight w:val="233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0FC123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Medical history in the past year</w:t>
            </w:r>
          </w:p>
        </w:tc>
      </w:tr>
      <w:tr w:rsidR="00191C22" w:rsidRPr="006E7109" w14:paraId="6C99C477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9B3AA" w14:textId="77777777" w:rsidR="00191C22" w:rsidRPr="006E7109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E311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M05','M06','M08','M15','M16','M17','M19','M47','M48','M45'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DF8E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2880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619A02B0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130B7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AB55A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01D2D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16C0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667E0816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5F1FA" w14:textId="77777777" w:rsidR="00191C22" w:rsidRPr="006E7109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0EE1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J45'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9F1E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1B15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7BF5B35A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0922E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8C31B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5BE56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BF1B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7851422C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E7FC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C75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C' except 'C44’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42A7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E43F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7D928C27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64991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51983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494AC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7659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6D17FA06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7BD0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CE34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A1811', 'A5275', 'B520', 'C641', 'C642', 'C649', 'C689', 'D3000', 'D3001', 'D3002', 'D4100', 'D4101', 'D4102', 'D4110', 'D4111', 'D4112', 'D4120', 'D4121', 'D4122', 'D593', 'E0821', 'E0822', 'E0829', 'E0865', 'E0921', 'E0922', 'E0929', 'E102', 'E112', 'E132', 'E748', 'I120', 'I129', 'I130', 'I1310', 'I1311', 'I132', 'I701', 'I722', 'K767', 'M1030', 'M10311', 'M10312', 'M10319', 'M10321', 'M10322', 'M10329', 'M10331', 'M10332', 'M10339', 'M10341', 'M10342', 'M10349', 'M10351', 'M10352', 'M10359', 'M10361', 'M10362', 'M10369', 'M10371', 'M10372', 'M10379', 'M1038', 'M1039', 'M3214', 'M3215', 'M3504', 'N000', 'N001', 'N02', 'N03', 'N04', 'N05', 'N06', 'N07', 'N08', 'N131', 'N132', 'N1330', 'N1339', 'N14', 'N150', 'N158', 'N159', 'N16', 'N170', 'N171', 'N172', 'N178', 'N179', 'N18', 'N19', 'N250', 'N251', 'N2581', 'N2589', 'N259', 'N261', ‘'N269', 'Q6102', 'Q6111', 'Q6119', 'Q612', 'Q613', 'Q614', 'Q615', 'Q618', 'Q620', 'Q622', 'Q6210', 'Q6211', 'Q6212', 'Q6231', ' Q6232', 'Q6239', 'R944'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729B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89AD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2E85194A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DF979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C651F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445F9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3969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631D28C7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7FE3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0E8C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I50','I110','I130','I132'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0430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8C0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26A79C80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B2446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F691F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4A57E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BAC2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387478A0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8F8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EDEC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J40', 'J410', 'J411', 'J418', 'J42', 'J430', 'J431', 'J432', 'J438', 'J439', 'J440', 'J441', 'J449', 'J470', 'J471', 'J479'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47D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2E5B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77DF4EE2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445A5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4B49C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5AF0C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4AC3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29BA34E7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227F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31B8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I20', 'I21', 'I22', 'I23', 'I24', 'I25'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2B3E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C537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73892FE9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8C386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5C303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B195C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CB6A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60965C4E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003C3" w14:textId="77777777" w:rsidR="00191C22" w:rsidRPr="006E7109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D557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E10', 'E11', 'E12', 'E13', 'E14'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37E6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62C8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0286B1B7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5FF77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A4CBD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2C175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885E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1B12EFFB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C5A14" w14:textId="77777777" w:rsidR="00191C22" w:rsidRPr="006E7109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Dysuria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8654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you have dysuria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1D4C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CED9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731D65B8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8D1FE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0E228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4FA30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E4BC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12416CAB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43F4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lastRenderedPageBreak/>
              <w:t>Fall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CCA4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Have you fallen in the past 6 months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9022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53FE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4BD7E93F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F2973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A0E51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8071D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C864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13589A3F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EA2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sz w:val="20"/>
                <w:szCs w:val="20"/>
              </w:rPr>
              <w:t>Gait disorder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3CDD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inical observation of gait disorder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B7C0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inical observa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10B3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580DB751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22252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F705F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AD415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10B5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29F0B19D" w14:textId="77777777" w:rsidTr="00605FD3">
        <w:trPr>
          <w:trHeight w:val="66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E71A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sz w:val="20"/>
                <w:szCs w:val="20"/>
              </w:rPr>
              <w:t>Hearing impairment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BA5C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Using pure-tone audiometry or whispered voice test</w:t>
            </w:r>
            <w:r w:rsidRPr="005C6311">
              <w:rPr>
                <w:rFonts w:eastAsia="Malgun Gothic"/>
                <w:color w:val="000000"/>
                <w:sz w:val="20"/>
                <w:szCs w:val="20"/>
              </w:rPr>
              <w:br/>
              <w:t>(1) Pure-tone audiometry: &lt;40db is classified as hearing loss.</w:t>
            </w:r>
            <w:r w:rsidRPr="005C6311">
              <w:rPr>
                <w:rFonts w:eastAsia="Malgun Gothic"/>
                <w:color w:val="000000"/>
                <w:sz w:val="20"/>
                <w:szCs w:val="20"/>
              </w:rPr>
              <w:br/>
              <w:t>(2) Whispered voice test: whispers six numbers and then asks the participants to repeat. If they repeat less than three, then classified as hearing loss.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2C7E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Objective measuremen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B232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trouble (0)</w:t>
            </w:r>
          </w:p>
        </w:tc>
      </w:tr>
      <w:tr w:rsidR="00191C22" w:rsidRPr="006E7109" w14:paraId="2A79E433" w14:textId="77777777" w:rsidTr="00605FD3">
        <w:trPr>
          <w:trHeight w:val="66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DAA61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22498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6A6D1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90BE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Hearing loss on one side (0.5)</w:t>
            </w:r>
          </w:p>
        </w:tc>
      </w:tr>
      <w:tr w:rsidR="00191C22" w:rsidRPr="006E7109" w14:paraId="731AE0D8" w14:textId="77777777" w:rsidTr="00605FD3">
        <w:trPr>
          <w:trHeight w:val="66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343F3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68D2E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70BAA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6139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Hearing loss on both sides (1)</w:t>
            </w:r>
          </w:p>
        </w:tc>
      </w:tr>
      <w:tr w:rsidR="00191C22" w:rsidRPr="006E7109" w14:paraId="56B0F34D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0BFD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D9C2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H35031', 'H35032', 'H35033', 'H35039', 'I10', 'I110', 'I119', 'I12', 'I130', 'I1310', 'I1311', 'I132', 'I15', 'I674', 'N262'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CBC0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6C21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19057EF9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72AFF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D6165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22C4A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EAFA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5527D156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4E01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6813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‘G45', 'G46', 'I60', 'I61', 'I62', 'I63', 'I64', 'I65', 'I66', 'I67', 'I68', 'I69'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7FC2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Claims Da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1B84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</w:t>
            </w:r>
          </w:p>
        </w:tc>
      </w:tr>
      <w:tr w:rsidR="00191C22" w:rsidRPr="006E7109" w14:paraId="57499262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96C40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EA4C8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87B68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25C3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1F9B7B50" w14:textId="77777777" w:rsidTr="00605FD3">
        <w:trPr>
          <w:trHeight w:val="33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AE1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Vision impairment</w:t>
            </w:r>
          </w:p>
        </w:tc>
        <w:tc>
          <w:tcPr>
            <w:tcW w:w="5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179AE" w14:textId="77777777" w:rsidR="00191C22" w:rsidRPr="005C6311" w:rsidRDefault="00191C22" w:rsidP="00191C22">
            <w:pPr>
              <w:rPr>
                <w:sz w:val="20"/>
                <w:szCs w:val="20"/>
              </w:rPr>
            </w:pPr>
            <w:r w:rsidRPr="005C6311">
              <w:rPr>
                <w:color w:val="000000"/>
                <w:sz w:val="20"/>
                <w:szCs w:val="20"/>
              </w:rPr>
              <w:t>V</w:t>
            </w:r>
            <w:r w:rsidRPr="005C6311">
              <w:rPr>
                <w:sz w:val="20"/>
                <w:szCs w:val="20"/>
              </w:rPr>
              <w:t>isual acuity testing</w:t>
            </w:r>
          </w:p>
          <w:p w14:paraId="11A5FEA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ECF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Objective measuremen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BA45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trouble (0)</w:t>
            </w:r>
          </w:p>
        </w:tc>
      </w:tr>
      <w:tr w:rsidR="00191C22" w:rsidRPr="006E7109" w14:paraId="023CDBC3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D6754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5D9D4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68668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1C41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Blindness in one eye (0.5)</w:t>
            </w:r>
          </w:p>
        </w:tc>
      </w:tr>
      <w:tr w:rsidR="00191C22" w:rsidRPr="006E7109" w14:paraId="0813B767" w14:textId="77777777" w:rsidTr="00605FD3">
        <w:trPr>
          <w:trHeight w:val="33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C771C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5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65948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FFBB5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39AB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Blindness in both eyes (1)</w:t>
            </w:r>
          </w:p>
        </w:tc>
      </w:tr>
      <w:tr w:rsidR="00191C22" w:rsidRPr="006E7109" w14:paraId="0F2BD5D3" w14:textId="77777777" w:rsidTr="00605FD3">
        <w:trPr>
          <w:trHeight w:val="33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76F981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Biometric or laboratory measures</w:t>
            </w:r>
          </w:p>
        </w:tc>
      </w:tr>
      <w:tr w:rsidR="00191C22" w:rsidRPr="006E7109" w14:paraId="1AD57E6B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6BD2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Alanine aminotransferase, IU/L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3F95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Laboratory t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0FC2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≤35 (0)</w:t>
            </w:r>
          </w:p>
        </w:tc>
      </w:tr>
      <w:tr w:rsidR="00191C22" w:rsidRPr="006E7109" w14:paraId="78E891E1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5F8F1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010C0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EB2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36-45 (0.5)</w:t>
            </w:r>
          </w:p>
        </w:tc>
      </w:tr>
      <w:tr w:rsidR="00191C22" w:rsidRPr="006E7109" w14:paraId="001BBC1A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316D0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30B55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9472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46 (1)</w:t>
            </w:r>
          </w:p>
        </w:tc>
      </w:tr>
      <w:tr w:rsidR="00191C22" w:rsidRPr="006E7109" w14:paraId="667D6F31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BDA8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6E7109">
              <w:rPr>
                <w:rFonts w:eastAsia="Malgun Gothic"/>
                <w:color w:val="000000"/>
                <w:sz w:val="20"/>
                <w:szCs w:val="20"/>
              </w:rPr>
              <w:t>Body mass index, kg/m</w:t>
            </w:r>
            <w:r w:rsidRPr="005C6311">
              <w:rPr>
                <w:rFonts w:eastAsia="Malgun Gothic"/>
                <w:color w:val="000000"/>
                <w:sz w:val="20"/>
                <w:szCs w:val="20"/>
                <w:vertAlign w:val="superscript"/>
              </w:rPr>
              <w:t>2</w:t>
            </w:r>
            <w:r w:rsidRPr="005C6311">
              <w:rPr>
                <w:rFonts w:eastAsia="Malgun Gothic"/>
                <w:color w:val="000000"/>
                <w:sz w:val="20"/>
                <w:szCs w:val="20"/>
              </w:rPr>
              <w:t>, or weight loss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A756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Objective measuremen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615C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18.5 to 24.9 (0)</w:t>
            </w:r>
          </w:p>
        </w:tc>
      </w:tr>
      <w:tr w:rsidR="00191C22" w:rsidRPr="006E7109" w14:paraId="52C0F25C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1FA21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9A066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554C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25.0 to 29.9 (0.5)</w:t>
            </w:r>
          </w:p>
        </w:tc>
      </w:tr>
      <w:tr w:rsidR="00191C22" w:rsidRPr="006E7109" w14:paraId="48EB648B" w14:textId="77777777" w:rsidTr="00605FD3">
        <w:trPr>
          <w:trHeight w:val="60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1E9E7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B3374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C105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 xml:space="preserve">≥30 or ≤18.5 or weight loss 5% or </w:t>
            </w:r>
            <w:r w:rsidRPr="005C6311">
              <w:rPr>
                <w:rFonts w:eastAsia="Malgun Gothic"/>
                <w:color w:val="000000"/>
                <w:sz w:val="20"/>
                <w:szCs w:val="20"/>
              </w:rPr>
              <w:lastRenderedPageBreak/>
              <w:t>more per year (1)</w:t>
            </w:r>
          </w:p>
        </w:tc>
      </w:tr>
      <w:tr w:rsidR="00191C22" w:rsidRPr="006E7109" w14:paraId="119ECD38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D164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lastRenderedPageBreak/>
              <w:t>Bone mineral density (T-score)*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C0C8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iagnostic t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8E75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 -1.0 (0)</w:t>
            </w:r>
          </w:p>
        </w:tc>
      </w:tr>
      <w:tr w:rsidR="00191C22" w:rsidRPr="006E7109" w14:paraId="24339602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33991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83CBB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BCBB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-2.4 to -1.1 (0.5)</w:t>
            </w:r>
          </w:p>
        </w:tc>
      </w:tr>
      <w:tr w:rsidR="00191C22" w:rsidRPr="006E7109" w14:paraId="37982A2D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0E92B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1FFF2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B5DB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≤ -2.5 (1)</w:t>
            </w:r>
          </w:p>
        </w:tc>
      </w:tr>
      <w:tr w:rsidR="00191C22" w:rsidRPr="006E7109" w14:paraId="094AA50A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6C64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Estimated GFR, ml/min/1.73m</w:t>
            </w:r>
            <w:r w:rsidRPr="005C6311">
              <w:rPr>
                <w:rFonts w:eastAsia="Malgun Gothic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0AE8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Laboratory t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3BDF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 60 (0)</w:t>
            </w:r>
          </w:p>
        </w:tc>
      </w:tr>
      <w:tr w:rsidR="00191C22" w:rsidRPr="006E7109" w14:paraId="763DA537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AA25F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7FF49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7EA2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30 to 59 (0.5)</w:t>
            </w:r>
          </w:p>
        </w:tc>
      </w:tr>
      <w:tr w:rsidR="00191C22" w:rsidRPr="006E7109" w14:paraId="58ED5DF1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F815C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68872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4BEE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≤30 (1)</w:t>
            </w:r>
          </w:p>
        </w:tc>
      </w:tr>
      <w:tr w:rsidR="00191C22" w:rsidRPr="006E7109" w14:paraId="2115281E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9CA3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Fasting blood glucose, mg/dL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F1D0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Laboratory t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A9F1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≤ 99 (0)</w:t>
            </w:r>
          </w:p>
        </w:tc>
      </w:tr>
      <w:tr w:rsidR="00191C22" w:rsidRPr="006E7109" w14:paraId="59114E89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B0D1A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68BE5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A663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100 to 125 (0.5)</w:t>
            </w:r>
          </w:p>
        </w:tc>
      </w:tr>
      <w:tr w:rsidR="00191C22" w:rsidRPr="006E7109" w14:paraId="30FE2A5E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FEBAD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5247C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8ABA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 126 (1)</w:t>
            </w:r>
          </w:p>
        </w:tc>
      </w:tr>
      <w:tr w:rsidR="00191C22" w:rsidRPr="006E7109" w14:paraId="02206CE6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C25E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Hemoglobin, g/dL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7BD6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Laboratory t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9FD1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Men:</w:t>
            </w:r>
          </w:p>
        </w:tc>
      </w:tr>
      <w:tr w:rsidR="00191C22" w:rsidRPr="006E7109" w14:paraId="129411D7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FE76D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21F44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5B81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 13.0 (0)</w:t>
            </w:r>
          </w:p>
        </w:tc>
      </w:tr>
      <w:tr w:rsidR="00191C22" w:rsidRPr="006E7109" w14:paraId="5D27DC1D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7D238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C88AE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63EE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12.0 to 12.9 (0.5)</w:t>
            </w:r>
          </w:p>
        </w:tc>
      </w:tr>
      <w:tr w:rsidR="00191C22" w:rsidRPr="006E7109" w14:paraId="74D26BCE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34275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D70B0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EE92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≤ 11.9 (1)</w:t>
            </w:r>
          </w:p>
        </w:tc>
      </w:tr>
      <w:tr w:rsidR="00191C22" w:rsidRPr="006E7109" w14:paraId="4235C3F2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7EAF5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19F0B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4F20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Women:</w:t>
            </w:r>
          </w:p>
        </w:tc>
      </w:tr>
      <w:tr w:rsidR="00191C22" w:rsidRPr="006E7109" w14:paraId="760F3599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AAE6B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62D9F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0DBD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 12.0 (0)</w:t>
            </w:r>
          </w:p>
        </w:tc>
      </w:tr>
      <w:tr w:rsidR="00191C22" w:rsidRPr="006E7109" w14:paraId="67590223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88350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663C1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CC25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11.0 to 11.9 (0.5)</w:t>
            </w:r>
          </w:p>
        </w:tc>
      </w:tr>
      <w:tr w:rsidR="00191C22" w:rsidRPr="006E7109" w14:paraId="0D4A9BF9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B3D3D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D2410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6BC8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≤ 10.9 (1)</w:t>
            </w:r>
          </w:p>
        </w:tc>
      </w:tr>
      <w:tr w:rsidR="00191C22" w:rsidRPr="006E7109" w14:paraId="00F6867E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E63A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16FA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Objective measuremen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55B2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≤ 119 (0)</w:t>
            </w:r>
          </w:p>
        </w:tc>
      </w:tr>
      <w:tr w:rsidR="00191C22" w:rsidRPr="006E7109" w14:paraId="4BB7E055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92406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BD84D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DEDC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120 to 139 (0.5)</w:t>
            </w:r>
          </w:p>
        </w:tc>
      </w:tr>
      <w:tr w:rsidR="00191C22" w:rsidRPr="006E7109" w14:paraId="2CFE5067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25EC1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DE94E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25ED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 140 (1)</w:t>
            </w:r>
          </w:p>
        </w:tc>
      </w:tr>
      <w:tr w:rsidR="00191C22" w:rsidRPr="006E7109" w14:paraId="4D7E476B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F4C8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Total cholesterol, mg/dL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760A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Laboratory t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30A4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≤ 199 (0)</w:t>
            </w:r>
          </w:p>
        </w:tc>
      </w:tr>
      <w:tr w:rsidR="00191C22" w:rsidRPr="006E7109" w14:paraId="57E5145B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86B6D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21A10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AC56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200-239 (0.5)</w:t>
            </w:r>
          </w:p>
        </w:tc>
      </w:tr>
      <w:tr w:rsidR="00191C22" w:rsidRPr="006E7109" w14:paraId="3130B769" w14:textId="77777777" w:rsidTr="00605FD3">
        <w:trPr>
          <w:trHeight w:val="261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4AC98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219A5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B60E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 240 (1)</w:t>
            </w:r>
          </w:p>
        </w:tc>
      </w:tr>
      <w:tr w:rsidR="00191C22" w:rsidRPr="006E7109" w14:paraId="527D802D" w14:textId="77777777" w:rsidTr="00605FD3">
        <w:trPr>
          <w:trHeight w:val="57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4F913E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Physical health</w:t>
            </w: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91C22" w:rsidRPr="006E7109" w14:paraId="5F45EFA7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B107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Physical activity, MET-minutes/week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A86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15FD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 1,017 (0)</w:t>
            </w:r>
          </w:p>
        </w:tc>
      </w:tr>
      <w:tr w:rsidR="00191C22" w:rsidRPr="006E7109" w14:paraId="78216643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07B6E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FFAE1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6150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558 to 1,016 (0.3)</w:t>
            </w:r>
          </w:p>
        </w:tc>
      </w:tr>
      <w:tr w:rsidR="00191C22" w:rsidRPr="006E7109" w14:paraId="0CB86AC3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5D057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A65F2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CF6E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1 to 557 (0.6)</w:t>
            </w:r>
          </w:p>
        </w:tc>
      </w:tr>
      <w:tr w:rsidR="00191C22" w:rsidRPr="006E7109" w14:paraId="314A8528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E47DD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BBF05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F96D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0 (1)</w:t>
            </w:r>
          </w:p>
        </w:tc>
      </w:tr>
      <w:tr w:rsidR="00191C22" w:rsidRPr="006E7109" w14:paraId="4AE50C22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31B3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3-m timed-up-and-go test, seconds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7ABA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18"/>
                <w:szCs w:val="18"/>
              </w:rPr>
              <w:t>Objective tes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FFE2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≤ 10 (0)</w:t>
            </w:r>
          </w:p>
        </w:tc>
      </w:tr>
      <w:tr w:rsidR="00191C22" w:rsidRPr="006E7109" w14:paraId="7C4438BB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0F4D8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1DA0A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8655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11 to 19 (0.5)</w:t>
            </w:r>
          </w:p>
        </w:tc>
      </w:tr>
      <w:tr w:rsidR="00191C22" w:rsidRPr="006E7109" w14:paraId="4ED275E6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41496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A8FA5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9796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≥ 20 (1)</w:t>
            </w:r>
          </w:p>
        </w:tc>
      </w:tr>
      <w:tr w:rsidR="00191C22" w:rsidRPr="006E7109" w14:paraId="10671910" w14:textId="77777777" w:rsidTr="00605FD3">
        <w:trPr>
          <w:trHeight w:val="33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B01D57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Psychological health</w:t>
            </w: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91C22" w:rsidRPr="006E7109" w14:paraId="55E0EFE0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944C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Have you dropped many of your activity or interests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FF7C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09E2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2F487469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5F41D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6C8F7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7DBD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4863AD3A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69C5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 xml:space="preserve">Do you feel worthless the way you are now? 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77D6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3D30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55C2B587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F9635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63B45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AB4B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6B3CDF22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AE3F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you feel that your situation is hopeless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8787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218C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0)</w:t>
            </w:r>
          </w:p>
        </w:tc>
      </w:tr>
      <w:tr w:rsidR="00191C22" w:rsidRPr="006E7109" w14:paraId="04F67DA8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491A9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8D5C1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273E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1)</w:t>
            </w:r>
          </w:p>
        </w:tc>
      </w:tr>
      <w:tr w:rsidR="00191C22" w:rsidRPr="006E7109" w14:paraId="740BFB65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43B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you think your memory is inferior to your friends or colleagues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67BD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A647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trouble (0)</w:t>
            </w:r>
          </w:p>
        </w:tc>
      </w:tr>
      <w:tr w:rsidR="00191C22" w:rsidRPr="006E7109" w14:paraId="07C5FCCB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B8425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D4AAD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AC14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ome (0.5)</w:t>
            </w:r>
          </w:p>
        </w:tc>
      </w:tr>
      <w:tr w:rsidR="00191C22" w:rsidRPr="006E7109" w14:paraId="3A2CD057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7FA11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546CD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03A6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A lot (1)</w:t>
            </w:r>
          </w:p>
        </w:tc>
      </w:tr>
      <w:tr w:rsidR="00191C22" w:rsidRPr="006E7109" w14:paraId="177B9F77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1746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you think your memory has worsened over the last year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C0C6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4BBF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trouble (0)</w:t>
            </w:r>
          </w:p>
        </w:tc>
      </w:tr>
      <w:tr w:rsidR="00191C22" w:rsidRPr="006E7109" w14:paraId="10BD7BA2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A15C9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68F35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BB07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ome (0.5)</w:t>
            </w:r>
          </w:p>
        </w:tc>
      </w:tr>
      <w:tr w:rsidR="00191C22" w:rsidRPr="006E7109" w14:paraId="72357CDB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3CA46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7B15B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D370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A lot (1)</w:t>
            </w:r>
          </w:p>
        </w:tc>
      </w:tr>
      <w:tr w:rsidR="00191C22" w:rsidRPr="006E7109" w14:paraId="5966D243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3D1E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Are there times when you feel memory is an impediment when doing important things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9280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1271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trouble (0)</w:t>
            </w:r>
          </w:p>
        </w:tc>
      </w:tr>
      <w:tr w:rsidR="00191C22" w:rsidRPr="006E7109" w14:paraId="0FE4E1E9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9D33D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DBE28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F34A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ome (0.5)</w:t>
            </w:r>
          </w:p>
        </w:tc>
      </w:tr>
      <w:tr w:rsidR="00191C22" w:rsidRPr="006E7109" w14:paraId="5DBC7F55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BB744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695A7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F67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A lot (1)</w:t>
            </w:r>
          </w:p>
        </w:tc>
      </w:tr>
      <w:tr w:rsidR="00191C22" w:rsidRPr="006E7109" w14:paraId="27802E1D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DD7F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others know that your memory has worsened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3E545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F522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trouble (0)</w:t>
            </w:r>
          </w:p>
        </w:tc>
      </w:tr>
      <w:tr w:rsidR="00191C22" w:rsidRPr="006E7109" w14:paraId="6702D63F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75D6F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C59A8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6E9C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ome (0.5)</w:t>
            </w:r>
          </w:p>
        </w:tc>
      </w:tr>
      <w:tr w:rsidR="00191C22" w:rsidRPr="006E7109" w14:paraId="7E8D642B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E22B1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9CFDE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494C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A lot (1)</w:t>
            </w:r>
          </w:p>
        </w:tc>
      </w:tr>
      <w:tr w:rsidR="00191C22" w:rsidRPr="006E7109" w14:paraId="79F40329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8D4D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you think that, when performing daily activities, you have become clumsier than before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8E78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7408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trouble (0)</w:t>
            </w:r>
          </w:p>
        </w:tc>
      </w:tr>
      <w:tr w:rsidR="00191C22" w:rsidRPr="006E7109" w14:paraId="642410A6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2A46F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F1358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FD7B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ome (0.5)</w:t>
            </w:r>
          </w:p>
        </w:tc>
      </w:tr>
      <w:tr w:rsidR="00191C22" w:rsidRPr="006E7109" w14:paraId="36CF5C18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9FA9D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43686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94CA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A lot (1)</w:t>
            </w:r>
          </w:p>
        </w:tc>
      </w:tr>
      <w:tr w:rsidR="00191C22" w:rsidRPr="006E7109" w14:paraId="23A092AF" w14:textId="77777777" w:rsidTr="00605FD3">
        <w:trPr>
          <w:trHeight w:val="33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C0CD6F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b/>
                <w:bCs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>Disability</w:t>
            </w:r>
            <w:r w:rsidRPr="005C6311">
              <w:rPr>
                <w:rFonts w:eastAsia="Malgun Gothic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91C22" w:rsidRPr="006E7109" w14:paraId="3C909DD7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8173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you take a bath or shower without assistance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EA7E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C922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1)</w:t>
            </w:r>
          </w:p>
        </w:tc>
      </w:tr>
      <w:tr w:rsidR="00191C22" w:rsidRPr="006E7109" w14:paraId="21393C7C" w14:textId="77777777" w:rsidTr="00381EDB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right w:val="nil"/>
            </w:tcBorders>
            <w:hideMark/>
          </w:tcPr>
          <w:p w14:paraId="1304249D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right w:val="nil"/>
            </w:tcBorders>
            <w:hideMark/>
          </w:tcPr>
          <w:p w14:paraId="20FD56E8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FBBAC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0)</w:t>
            </w:r>
          </w:p>
        </w:tc>
      </w:tr>
      <w:tr w:rsidR="00191C22" w:rsidRPr="006E7109" w14:paraId="3B7D3457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232D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lastRenderedPageBreak/>
              <w:t>Do you get dressed without assistance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655F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D1DC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1)</w:t>
            </w:r>
          </w:p>
        </w:tc>
      </w:tr>
      <w:tr w:rsidR="00191C22" w:rsidRPr="006E7109" w14:paraId="3F4DC841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4DB28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C7362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5E7E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0)</w:t>
            </w:r>
          </w:p>
        </w:tc>
      </w:tr>
      <w:tr w:rsidR="00191C22" w:rsidRPr="006E7109" w14:paraId="5EC84236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848D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If a meal is prepared, do you eat without assistance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66A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4B749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1)</w:t>
            </w:r>
          </w:p>
        </w:tc>
      </w:tr>
      <w:tr w:rsidR="00191C22" w:rsidRPr="006E7109" w14:paraId="78D99D4E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A0F18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5E8EB4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54DE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0)</w:t>
            </w:r>
          </w:p>
        </w:tc>
      </w:tr>
      <w:tr w:rsidR="00191C22" w:rsidRPr="006E7109" w14:paraId="46424FC6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4C11B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you get to the toilet without assistance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107B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2E33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1)</w:t>
            </w:r>
          </w:p>
        </w:tc>
      </w:tr>
      <w:tr w:rsidR="00191C22" w:rsidRPr="006E7109" w14:paraId="5FF714D4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FB46A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D1775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B1666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0)</w:t>
            </w:r>
          </w:p>
        </w:tc>
      </w:tr>
      <w:tr w:rsidR="00191C22" w:rsidRPr="006E7109" w14:paraId="434ADA3F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6F7B0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you prepare your own meals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8D947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4576E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1)</w:t>
            </w:r>
          </w:p>
        </w:tc>
      </w:tr>
      <w:tr w:rsidR="00191C22" w:rsidRPr="006E7109" w14:paraId="246826FF" w14:textId="77777777" w:rsidTr="00605FD3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A3811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9B75BF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0CA92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0)</w:t>
            </w:r>
          </w:p>
        </w:tc>
      </w:tr>
      <w:tr w:rsidR="00191C22" w:rsidRPr="006E7109" w14:paraId="58FFEB3A" w14:textId="77777777" w:rsidTr="00605FD3">
        <w:trPr>
          <w:trHeight w:val="330"/>
        </w:trPr>
        <w:tc>
          <w:tcPr>
            <w:tcW w:w="626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ACCF6A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Do you get to places out of walking distance, such as shops, neighbors, hospitals, and government offices, without assistance?</w:t>
            </w:r>
          </w:p>
        </w:tc>
        <w:tc>
          <w:tcPr>
            <w:tcW w:w="21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9DF9FC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C28A3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No (1)</w:t>
            </w:r>
          </w:p>
        </w:tc>
      </w:tr>
      <w:tr w:rsidR="00191C22" w:rsidRPr="006E7109" w14:paraId="2A7A2DBE" w14:textId="77777777" w:rsidTr="00381EDB">
        <w:trPr>
          <w:trHeight w:val="330"/>
        </w:trPr>
        <w:tc>
          <w:tcPr>
            <w:tcW w:w="626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EFED2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2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68FBC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F0331" w14:textId="77777777" w:rsidR="00191C22" w:rsidRPr="005C6311" w:rsidRDefault="00191C22" w:rsidP="00191C22">
            <w:pPr>
              <w:spacing w:line="360" w:lineRule="auto"/>
              <w:rPr>
                <w:rFonts w:eastAsia="Malgun Gothic"/>
                <w:color w:val="000000"/>
                <w:sz w:val="20"/>
                <w:szCs w:val="20"/>
              </w:rPr>
            </w:pPr>
            <w:r w:rsidRPr="005C6311">
              <w:rPr>
                <w:rFonts w:eastAsia="Malgun Gothic"/>
                <w:color w:val="000000"/>
                <w:sz w:val="20"/>
                <w:szCs w:val="20"/>
              </w:rPr>
              <w:t>Yes (0)</w:t>
            </w:r>
          </w:p>
        </w:tc>
      </w:tr>
    </w:tbl>
    <w:p w14:paraId="306B9040" w14:textId="33FFCBB2" w:rsidR="006821BC" w:rsidRDefault="00381EDB" w:rsidP="005C3670">
      <w:pPr>
        <w:spacing w:after="160" w:line="259" w:lineRule="auto"/>
        <w:jc w:val="both"/>
        <w:rPr>
          <w:rFonts w:eastAsiaTheme="minorEastAsia"/>
          <w:sz w:val="22"/>
          <w:szCs w:val="22"/>
        </w:rPr>
      </w:pPr>
      <w:r w:rsidRPr="00381EDB">
        <w:rPr>
          <w:rFonts w:eastAsiaTheme="minorEastAsia"/>
          <w:sz w:val="22"/>
          <w:szCs w:val="22"/>
        </w:rPr>
        <w:t>Reference:</w:t>
      </w:r>
      <w:r w:rsidRPr="00381EDB">
        <w:rPr>
          <w:sz w:val="22"/>
          <w:szCs w:val="22"/>
        </w:rPr>
        <w:t xml:space="preserve"> </w:t>
      </w:r>
      <w:r w:rsidRPr="00381EDB">
        <w:rPr>
          <w:rFonts w:eastAsiaTheme="minorEastAsia"/>
          <w:sz w:val="22"/>
          <w:szCs w:val="22"/>
        </w:rPr>
        <w:t xml:space="preserve">Jang J, Jung H, Shin J, Kim DH. Assessment of Frailty Index at 66 Years of Age and Association </w:t>
      </w:r>
      <w:proofErr w:type="gramStart"/>
      <w:r w:rsidRPr="00381EDB">
        <w:rPr>
          <w:rFonts w:eastAsiaTheme="minorEastAsia"/>
          <w:sz w:val="22"/>
          <w:szCs w:val="22"/>
        </w:rPr>
        <w:t>With</w:t>
      </w:r>
      <w:proofErr w:type="gramEnd"/>
      <w:r w:rsidRPr="00381EDB">
        <w:rPr>
          <w:rFonts w:eastAsiaTheme="minorEastAsia"/>
          <w:sz w:val="22"/>
          <w:szCs w:val="22"/>
        </w:rPr>
        <w:t xml:space="preserve"> Age-Related Diseases, Disability, and Death Over 10 Years in Korea. JAMA </w:t>
      </w:r>
      <w:proofErr w:type="spellStart"/>
      <w:r w:rsidRPr="00381EDB">
        <w:rPr>
          <w:rFonts w:eastAsiaTheme="minorEastAsia"/>
          <w:sz w:val="22"/>
          <w:szCs w:val="22"/>
        </w:rPr>
        <w:t>Netw</w:t>
      </w:r>
      <w:proofErr w:type="spellEnd"/>
      <w:r w:rsidRPr="00381EDB">
        <w:rPr>
          <w:rFonts w:eastAsiaTheme="minorEastAsia"/>
          <w:sz w:val="22"/>
          <w:szCs w:val="22"/>
        </w:rPr>
        <w:t xml:space="preserve"> Open. 2023;6(3):e2248995.</w:t>
      </w:r>
    </w:p>
    <w:p w14:paraId="77364859" w14:textId="77777777" w:rsidR="006821BC" w:rsidRDefault="006821BC">
      <w:pPr>
        <w:spacing w:after="160" w:line="259" w:lineRule="auto"/>
        <w:jc w:val="both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br w:type="page"/>
      </w:r>
    </w:p>
    <w:p w14:paraId="2770DBEB" w14:textId="24615D29" w:rsidR="000C2310" w:rsidRDefault="000C2310">
      <w:pPr>
        <w:spacing w:after="160" w:line="259" w:lineRule="auto"/>
        <w:jc w:val="both"/>
        <w:rPr>
          <w:rFonts w:eastAsiaTheme="minorEastAsia"/>
          <w:b/>
          <w:bCs/>
          <w:sz w:val="22"/>
          <w:szCs w:val="22"/>
        </w:rPr>
        <w:sectPr w:rsidR="000C2310" w:rsidSect="00B41792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tbl>
      <w:tblPr>
        <w:tblW w:w="13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7"/>
        <w:gridCol w:w="1012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1517"/>
      </w:tblGrid>
      <w:tr w:rsidR="000C2310" w:rsidRPr="007A35CE" w14:paraId="0F2B5F3A" w14:textId="77777777" w:rsidTr="00470F5C">
        <w:trPr>
          <w:trHeight w:val="361"/>
        </w:trPr>
        <w:tc>
          <w:tcPr>
            <w:tcW w:w="1368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9B72" w14:textId="3B52B1D5" w:rsidR="000C2310" w:rsidRPr="007A35CE" w:rsidRDefault="00EA69A5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bookmarkStart w:id="0" w:name="_Hlk131765517"/>
            <w:r>
              <w:rPr>
                <w:b/>
                <w:bCs/>
                <w:lang w:val="en-GB"/>
              </w:rPr>
              <w:lastRenderedPageBreak/>
              <w:t>Table S</w:t>
            </w:r>
            <w:r>
              <w:rPr>
                <w:rFonts w:eastAsiaTheme="minorEastAsia"/>
                <w:b/>
                <w:bCs/>
                <w:lang w:val="en-GB"/>
              </w:rPr>
              <w:t>2</w:t>
            </w:r>
            <w:r w:rsidR="000C2310">
              <w:rPr>
                <w:b/>
                <w:bCs/>
                <w:lang w:val="en-GB"/>
              </w:rPr>
              <w:t xml:space="preserve">. </w:t>
            </w:r>
            <w:r w:rsidR="000C2310" w:rsidRPr="002B311D">
              <w:rPr>
                <w:rFonts w:eastAsia="Malgun Gothic"/>
                <w:color w:val="000000"/>
              </w:rPr>
              <w:t>Number of individuals at risk at each age from 67 to 76 years based on the frailty category over 10 years</w:t>
            </w:r>
            <w:r>
              <w:rPr>
                <w:rFonts w:eastAsia="Malgun Gothic"/>
                <w:color w:val="000000"/>
              </w:rPr>
              <w:t>.</w:t>
            </w:r>
            <w:r w:rsidR="000C2310" w:rsidRPr="007A35CE">
              <w:rPr>
                <w:rFonts w:eastAsia="Malgun Gothic"/>
                <w:b/>
                <w:bCs/>
                <w:color w:val="000000"/>
              </w:rPr>
              <w:t xml:space="preserve"> </w:t>
            </w:r>
          </w:p>
        </w:tc>
      </w:tr>
      <w:tr w:rsidR="000C2310" w:rsidRPr="007A35CE" w14:paraId="678898E4" w14:textId="77777777" w:rsidTr="00470F5C">
        <w:trPr>
          <w:trHeight w:val="361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DC76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Frailty category / ag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4AAB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7DFA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C366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0940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DD5A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9E55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1E83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5658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1DC7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A0A6C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B4BD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Survival rate to age 76</w:t>
            </w:r>
          </w:p>
        </w:tc>
      </w:tr>
      <w:tr w:rsidR="000C2310" w:rsidRPr="007A35CE" w14:paraId="1452AF92" w14:textId="77777777" w:rsidTr="00470F5C">
        <w:trPr>
          <w:trHeight w:val="361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41AF" w14:textId="77777777" w:rsidR="000C2310" w:rsidRPr="007A35CE" w:rsidRDefault="000C2310" w:rsidP="00470F5C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D522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23,78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4E3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23,21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E066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22,3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766B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21,48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C26F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20,48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F4D1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19,31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D41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18,10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63D1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16,70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36C6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15,21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0859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13,631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FD93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>91.8</w:t>
            </w:r>
          </w:p>
        </w:tc>
      </w:tr>
      <w:tr w:rsidR="000C2310" w:rsidRPr="007A35CE" w14:paraId="5BCD30D4" w14:textId="77777777" w:rsidTr="00470F5C">
        <w:trPr>
          <w:trHeight w:val="361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C3C" w14:textId="77777777" w:rsidR="000C2310" w:rsidRPr="007A35CE" w:rsidRDefault="000C2310" w:rsidP="00470F5C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>Pre-frai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DC7B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71,07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16A0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70,65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DDF5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70,14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ADCA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69,49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D12F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68,81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7C3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68,04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110F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67,18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2F4A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66,24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DE42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65,27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628C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64,150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3CCC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>90.3</w:t>
            </w:r>
          </w:p>
        </w:tc>
      </w:tr>
      <w:tr w:rsidR="000C2310" w:rsidRPr="007A35CE" w14:paraId="173C18F4" w14:textId="77777777" w:rsidTr="00470F5C">
        <w:trPr>
          <w:trHeight w:val="361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233C" w14:textId="77777777" w:rsidR="000C2310" w:rsidRPr="007A35CE" w:rsidRDefault="000C2310" w:rsidP="00470F5C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960D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1,009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C6815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0,795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D51A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0,520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40BA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0,211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0A31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9,884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E5EC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9,536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6CB2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9,151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B9F6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8,747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EF48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8,350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59A0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7,903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900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>85.2</w:t>
            </w:r>
          </w:p>
        </w:tc>
      </w:tr>
      <w:tr w:rsidR="000C2310" w:rsidRPr="007A35CE" w14:paraId="7DFC9F5E" w14:textId="77777777" w:rsidTr="00470F5C">
        <w:trPr>
          <w:trHeight w:val="361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F72B" w14:textId="77777777" w:rsidR="000C2310" w:rsidRPr="007A35CE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251B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15,873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59A5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14,658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EACE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13,046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AED6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11,186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24F5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09,185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7CFB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06,896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88F0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04,443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64A3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201,703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8805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98,837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1A9B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 xml:space="preserve">195,684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90A3" w14:textId="77777777" w:rsidR="000C2310" w:rsidRPr="007A35CE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7A35CE">
              <w:rPr>
                <w:rFonts w:eastAsia="Malgun Gothic"/>
                <w:color w:val="000000"/>
                <w:sz w:val="22"/>
                <w:szCs w:val="22"/>
              </w:rPr>
              <w:t>90.6</w:t>
            </w:r>
          </w:p>
        </w:tc>
      </w:tr>
    </w:tbl>
    <w:bookmarkEnd w:id="0"/>
    <w:p w14:paraId="5F7AD767" w14:textId="77777777" w:rsidR="000C2310" w:rsidRPr="007A35CE" w:rsidRDefault="000C2310" w:rsidP="000C2310">
      <w:pPr>
        <w:spacing w:after="160" w:line="259" w:lineRule="auto"/>
        <w:jc w:val="both"/>
        <w:rPr>
          <w:rFonts w:eastAsiaTheme="minorEastAsia"/>
          <w:b/>
        </w:rPr>
      </w:pPr>
      <w:r>
        <w:rPr>
          <w:rFonts w:eastAsiaTheme="minorEastAsia"/>
          <w:sz w:val="22"/>
        </w:rPr>
        <w:t>*</w:t>
      </w:r>
      <w:r w:rsidRPr="006744B2">
        <w:rPr>
          <w:rFonts w:eastAsiaTheme="minorEastAsia"/>
          <w:sz w:val="22"/>
        </w:rPr>
        <w:t xml:space="preserve">Frailty categories were defined as robust (frailty index &lt;0.15), pre-frail (0.15 to &lt;0.25), and frail (≥0.25) from the screening examination at age 66 years. </w:t>
      </w:r>
    </w:p>
    <w:p w14:paraId="6726832F" w14:textId="77777777" w:rsidR="00F03B21" w:rsidRDefault="00F03B21" w:rsidP="006821BC">
      <w:pPr>
        <w:spacing w:after="160" w:line="259" w:lineRule="auto"/>
        <w:jc w:val="both"/>
        <w:rPr>
          <w:rFonts w:eastAsiaTheme="minorEastAsia"/>
          <w:b/>
          <w:bCs/>
          <w:sz w:val="22"/>
          <w:szCs w:val="22"/>
        </w:rPr>
      </w:pPr>
    </w:p>
    <w:p w14:paraId="5690C7FC" w14:textId="39039E18" w:rsidR="004A4247" w:rsidRDefault="004A4247">
      <w:pPr>
        <w:spacing w:after="160" w:line="259" w:lineRule="auto"/>
        <w:jc w:val="both"/>
        <w:rPr>
          <w:rFonts w:eastAsiaTheme="minorEastAsia"/>
          <w:b/>
          <w:bCs/>
          <w:sz w:val="22"/>
          <w:szCs w:val="22"/>
        </w:rPr>
      </w:pPr>
      <w:r>
        <w:rPr>
          <w:rFonts w:eastAsiaTheme="minorEastAsia"/>
          <w:b/>
          <w:bCs/>
          <w:sz w:val="22"/>
          <w:szCs w:val="22"/>
        </w:rPr>
        <w:br w:type="page"/>
      </w:r>
    </w:p>
    <w:p w14:paraId="501BB3A9" w14:textId="1642C039" w:rsidR="004A4247" w:rsidRDefault="00EA69A5" w:rsidP="004A4247">
      <w:pPr>
        <w:rPr>
          <w:rFonts w:eastAsia="Malgun Gothic"/>
          <w:color w:val="000000"/>
        </w:rPr>
      </w:pPr>
      <w:r>
        <w:rPr>
          <w:b/>
          <w:bCs/>
          <w:lang w:val="en-GB"/>
        </w:rPr>
        <w:lastRenderedPageBreak/>
        <w:t>Table S</w:t>
      </w:r>
      <w:r>
        <w:rPr>
          <w:rFonts w:eastAsiaTheme="minorEastAsia"/>
          <w:b/>
          <w:bCs/>
          <w:lang w:val="en-GB"/>
        </w:rPr>
        <w:t>3</w:t>
      </w:r>
      <w:r w:rsidR="004A4247">
        <w:rPr>
          <w:b/>
          <w:bCs/>
          <w:lang w:val="en-GB"/>
        </w:rPr>
        <w:t>.</w:t>
      </w:r>
      <w:r w:rsidR="004A4247" w:rsidRPr="007A35CE">
        <w:rPr>
          <w:rFonts w:eastAsia="Malgun Gothic"/>
          <w:b/>
          <w:bCs/>
          <w:color w:val="000000"/>
        </w:rPr>
        <w:t xml:space="preserve"> </w:t>
      </w:r>
      <w:r w:rsidR="004A4247" w:rsidRPr="00F415D5">
        <w:rPr>
          <w:rFonts w:eastAsia="Malgun Gothic"/>
          <w:color w:val="000000"/>
        </w:rPr>
        <w:t xml:space="preserve">Mean estimates of differences in annual costs between the frailty groups over time using the </w:t>
      </w:r>
      <w:r>
        <w:rPr>
          <w:rFonts w:eastAsia="Malgun Gothic"/>
          <w:color w:val="000000"/>
        </w:rPr>
        <w:t>generalized estimati</w:t>
      </w:r>
      <w:r w:rsidR="00CB06F3">
        <w:rPr>
          <w:rFonts w:eastAsia="Malgun Gothic"/>
          <w:color w:val="000000"/>
        </w:rPr>
        <w:t>ng</w:t>
      </w:r>
      <w:r w:rsidR="008B0305">
        <w:rPr>
          <w:rFonts w:eastAsia="Malgun Gothic"/>
          <w:color w:val="000000"/>
        </w:rPr>
        <w:t xml:space="preserve"> equa</w:t>
      </w:r>
      <w:r w:rsidR="00CB06F3">
        <w:rPr>
          <w:rFonts w:eastAsia="Malgun Gothic"/>
          <w:color w:val="000000"/>
        </w:rPr>
        <w:t>tion</w:t>
      </w:r>
      <w:r w:rsidR="004A4247" w:rsidRPr="00F415D5">
        <w:rPr>
          <w:rFonts w:eastAsia="Malgun Gothic"/>
          <w:color w:val="000000"/>
        </w:rPr>
        <w:t xml:space="preserve"> model</w:t>
      </w:r>
      <w:r>
        <w:rPr>
          <w:rFonts w:eastAsia="Malgun Gothic"/>
          <w:color w:val="000000"/>
        </w:rPr>
        <w:t>.</w:t>
      </w:r>
    </w:p>
    <w:tbl>
      <w:tblPr>
        <w:tblW w:w="13323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2"/>
        <w:gridCol w:w="765"/>
        <w:gridCol w:w="760"/>
        <w:gridCol w:w="692"/>
        <w:gridCol w:w="1030"/>
        <w:gridCol w:w="1030"/>
        <w:gridCol w:w="765"/>
        <w:gridCol w:w="760"/>
        <w:gridCol w:w="692"/>
        <w:gridCol w:w="1030"/>
        <w:gridCol w:w="1030"/>
        <w:gridCol w:w="765"/>
        <w:gridCol w:w="760"/>
        <w:gridCol w:w="692"/>
        <w:gridCol w:w="1030"/>
        <w:gridCol w:w="1030"/>
      </w:tblGrid>
      <w:tr w:rsidR="004A4247" w:rsidRPr="00D95164" w14:paraId="15969BC3" w14:textId="77777777" w:rsidTr="007A280F">
        <w:trPr>
          <w:trHeight w:val="270"/>
        </w:trPr>
        <w:tc>
          <w:tcPr>
            <w:tcW w:w="4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C83EAF" w14:textId="77777777" w:rsidR="004A4247" w:rsidRPr="00D95164" w:rsidRDefault="004A4247" w:rsidP="007A280F">
            <w:pPr>
              <w:rPr>
                <w:rFonts w:ascii="Gulim" w:eastAsia="Gulim" w:hAnsi="Gulim" w:cs="Gulim"/>
                <w:sz w:val="20"/>
                <w:szCs w:val="20"/>
              </w:rPr>
            </w:pPr>
          </w:p>
        </w:tc>
        <w:tc>
          <w:tcPr>
            <w:tcW w:w="42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B178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Total healthcare costs</w:t>
            </w:r>
          </w:p>
        </w:tc>
        <w:tc>
          <w:tcPr>
            <w:tcW w:w="42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FFAB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Inpatient costs</w:t>
            </w:r>
          </w:p>
        </w:tc>
        <w:tc>
          <w:tcPr>
            <w:tcW w:w="42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0A00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Outpatient costs</w:t>
            </w:r>
          </w:p>
        </w:tc>
      </w:tr>
      <w:tr w:rsidR="004A4247" w:rsidRPr="00D95164" w14:paraId="1BF08C08" w14:textId="77777777" w:rsidTr="007A280F">
        <w:trPr>
          <w:trHeight w:val="1670"/>
        </w:trPr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241C2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>
              <w:rPr>
                <w:rFonts w:ascii="Franklin Gothic Book" w:eastAsia="Malgun Gothic" w:hAnsi="Franklin Gothic Book" w:cs="Gulim" w:hint="eastAsia"/>
                <w:color w:val="000000"/>
                <w:sz w:val="19"/>
                <w:szCs w:val="19"/>
              </w:rPr>
              <w:t>A</w:t>
            </w:r>
            <w:r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g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198F9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Robust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a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67F11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Pre-frail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b)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59DB1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Frail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c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F8C6F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Difference between robust and pre-frail (b)-(a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B3ED7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Difference between robust and frail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c)-(a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680A4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Robust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a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1F8CE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Pre-frail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b)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2DFE3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Frail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c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3D46B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Difference between robust and pre-frail (b)-(a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8D541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Difference between robust and frail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c)-(a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9E3ED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Robust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a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9AF40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Pre-frail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b)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4EDEA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Frail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c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7DE4F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Difference between robust and pre-frail (b)-(a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84E4C" w14:textId="77777777" w:rsidR="004A4247" w:rsidRPr="00D95164" w:rsidRDefault="004A4247" w:rsidP="007A280F">
            <w:pPr>
              <w:jc w:val="center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Difference between robust and frail</w:t>
            </w: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br/>
              <w:t>(c)-(a)</w:t>
            </w:r>
          </w:p>
        </w:tc>
      </w:tr>
      <w:tr w:rsidR="004A4247" w:rsidRPr="00D95164" w14:paraId="50607D5D" w14:textId="77777777" w:rsidTr="007A280F">
        <w:trPr>
          <w:trHeight w:val="270"/>
        </w:trPr>
        <w:tc>
          <w:tcPr>
            <w:tcW w:w="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E140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2645FD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739 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57F0EB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084 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C26AD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571 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8ABE7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45 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B97959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833 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714C4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51 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885739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03 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7034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771 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962911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51 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B23C54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19 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C1437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96 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46547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89 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226AF0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814 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D44A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94 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EF1E0B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18 </w:t>
            </w:r>
          </w:p>
        </w:tc>
      </w:tr>
      <w:tr w:rsidR="004A4247" w:rsidRPr="00D95164" w14:paraId="4CBB18F6" w14:textId="77777777" w:rsidTr="007A280F">
        <w:trPr>
          <w:trHeight w:val="270"/>
        </w:trPr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20B62BC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68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BB619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45 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9AC873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342 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08B64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898 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4574B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97 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9C8AA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53 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7FABE3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78 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F21C67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668 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38557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000 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346D7B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90 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58F63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22 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E9FFA9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70 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01B6E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677 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D2CB2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04 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C988F1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07 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97483D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34 </w:t>
            </w:r>
          </w:p>
        </w:tc>
      </w:tr>
      <w:tr w:rsidR="004A4247" w:rsidRPr="00D95164" w14:paraId="3947962B" w14:textId="77777777" w:rsidTr="007A280F">
        <w:trPr>
          <w:trHeight w:val="270"/>
        </w:trPr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40B9762D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69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769E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151 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A6765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599 </w:t>
            </w:r>
          </w:p>
        </w:tc>
        <w:tc>
          <w:tcPr>
            <w:tcW w:w="6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15F27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224 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4A94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49 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F235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073 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CC2D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604 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C5979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833 </w:t>
            </w:r>
          </w:p>
        </w:tc>
        <w:tc>
          <w:tcPr>
            <w:tcW w:w="6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151D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229 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DB1F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29 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16384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624 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3926B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45 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5206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765 </w:t>
            </w:r>
          </w:p>
        </w:tc>
        <w:tc>
          <w:tcPr>
            <w:tcW w:w="6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93AA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94 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B0E33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20 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CA0F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50 </w:t>
            </w:r>
          </w:p>
        </w:tc>
      </w:tr>
      <w:tr w:rsidR="004A4247" w:rsidRPr="00D95164" w14:paraId="3F99E76B" w14:textId="77777777" w:rsidTr="007A280F">
        <w:trPr>
          <w:trHeight w:val="270"/>
        </w:trPr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0A58CE2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7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BEA9D6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357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2A4E7A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857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B5717A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551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7344247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01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ADF965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194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E97DE80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731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33FAC3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98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CBF94E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457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C0153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67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FBD59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726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B3F1664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619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4AEE3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852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BA29A5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084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08B37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33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0D968E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65 </w:t>
            </w:r>
          </w:p>
        </w:tc>
      </w:tr>
      <w:tr w:rsidR="004A4247" w:rsidRPr="00D95164" w14:paraId="3108FB43" w14:textId="77777777" w:rsidTr="007A280F">
        <w:trPr>
          <w:trHeight w:val="270"/>
        </w:trPr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0E4FBFA1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7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477291B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563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A70AB5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115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F698A09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877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EE150E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52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4E9EC17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314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D12E1FB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857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87439C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163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DD9F1E4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686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D21AD2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06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FFD0F7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829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A47B8C0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694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C877A4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40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46B28D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174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E0BD17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46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670D0D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81 </w:t>
            </w:r>
          </w:p>
        </w:tc>
      </w:tr>
      <w:tr w:rsidR="004A4247" w:rsidRPr="00D95164" w14:paraId="1D0C9FF4" w14:textId="77777777" w:rsidTr="007A280F">
        <w:trPr>
          <w:trHeight w:val="270"/>
        </w:trPr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409BF86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A966B8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768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7A8E70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373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5B3B31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,203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9EB228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604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9830F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434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59C5099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84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8CCCCA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328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3D32E8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915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ACDC6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44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D90B383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31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3437CB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768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F15117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028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64BBB8D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264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66E85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59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0EC1C7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96 </w:t>
            </w:r>
          </w:p>
        </w:tc>
      </w:tr>
      <w:tr w:rsidR="004A4247" w:rsidRPr="00D95164" w14:paraId="659DA63A" w14:textId="77777777" w:rsidTr="007A280F">
        <w:trPr>
          <w:trHeight w:val="270"/>
        </w:trPr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08611941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7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0127C47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974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03662F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630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17FA04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,529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33C77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656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78D323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555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748BF8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110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CE97C4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493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450C95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143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A49E960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83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08AD3A1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033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8E5937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843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A571D1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115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B04B60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354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EC90CB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73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1FA2D03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12 </w:t>
            </w:r>
          </w:p>
        </w:tc>
      </w:tr>
      <w:tr w:rsidR="004A4247" w:rsidRPr="00D95164" w14:paraId="162D089C" w14:textId="77777777" w:rsidTr="007A280F">
        <w:trPr>
          <w:trHeight w:val="270"/>
        </w:trPr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6BFEEC9D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7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DC8324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180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43EAA2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888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311C55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,855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CCCFDB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708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4EED4E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675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DF2C72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237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5CE890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658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F6B4F9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372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2D95EB3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21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812C2C1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135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2C65C20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17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EC914A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203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32B6E5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445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434E7A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86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CA8E384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27 </w:t>
            </w:r>
          </w:p>
        </w:tc>
      </w:tr>
      <w:tr w:rsidR="004A4247" w:rsidRPr="00D95164" w14:paraId="39CB1790" w14:textId="77777777" w:rsidTr="007A280F">
        <w:trPr>
          <w:trHeight w:val="270"/>
        </w:trPr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58B0115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5968AE0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386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B5AA3C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,145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F4981B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,181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202892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759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65442B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795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98FF3AB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363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283BFC4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823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360711B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601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5E00DC7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60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7D2D2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238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03A5BA2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992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9DA1251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291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DFD9DA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535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96951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99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CE289BF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43 </w:t>
            </w:r>
          </w:p>
        </w:tc>
      </w:tr>
      <w:tr w:rsidR="004A4247" w:rsidRPr="00D95164" w14:paraId="2CDD80AC" w14:textId="77777777" w:rsidTr="007A280F">
        <w:trPr>
          <w:trHeight w:val="270"/>
        </w:trPr>
        <w:tc>
          <w:tcPr>
            <w:tcW w:w="492" w:type="dxa"/>
            <w:shd w:val="clear" w:color="auto" w:fill="auto"/>
            <w:noWrap/>
            <w:vAlign w:val="center"/>
            <w:hideMark/>
          </w:tcPr>
          <w:p w14:paraId="3F53CB7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>7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CB1CAD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592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BBF1A1C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,403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D5957A7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,507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7844CF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811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89EC3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916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B37A1D7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489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048A738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988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E4401C3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2,829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045753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498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9701E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340 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B314406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066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C0B881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378 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17112D5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1,625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9EC3080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312 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0D5E0A" w14:textId="77777777" w:rsidR="004A4247" w:rsidRPr="00D95164" w:rsidRDefault="004A4247" w:rsidP="007A280F">
            <w:pPr>
              <w:jc w:val="right"/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</w:pPr>
            <w:r w:rsidRPr="00D95164">
              <w:rPr>
                <w:rFonts w:ascii="Franklin Gothic Book" w:eastAsia="Malgun Gothic" w:hAnsi="Franklin Gothic Book" w:cs="Gulim"/>
                <w:color w:val="000000"/>
                <w:sz w:val="19"/>
                <w:szCs w:val="19"/>
              </w:rPr>
              <w:t xml:space="preserve">558 </w:t>
            </w:r>
          </w:p>
        </w:tc>
      </w:tr>
    </w:tbl>
    <w:p w14:paraId="489E148F" w14:textId="77777777" w:rsidR="004A4247" w:rsidRPr="00036C58" w:rsidRDefault="004A4247" w:rsidP="004A4247">
      <w:pPr>
        <w:rPr>
          <w:rFonts w:eastAsia="Malgun Gothic"/>
          <w:color w:val="000000"/>
          <w:sz w:val="20"/>
          <w:szCs w:val="20"/>
          <w:vertAlign w:val="superscript"/>
        </w:rPr>
      </w:pPr>
      <w:r w:rsidRPr="00B5428E">
        <w:rPr>
          <w:rFonts w:eastAsiaTheme="minorEastAsia"/>
          <w:bCs/>
          <w:sz w:val="20"/>
          <w:szCs w:val="20"/>
        </w:rPr>
        <w:t xml:space="preserve">Frailty categories were defined as robust (frailty index &lt;0.15), pre-frail (0.15 to &lt;0.25), and frail (≥0.25) from the screening examination at age 66 years. </w:t>
      </w:r>
      <w:r>
        <w:rPr>
          <w:rFonts w:eastAsiaTheme="minorEastAsia"/>
          <w:bCs/>
          <w:sz w:val="20"/>
          <w:szCs w:val="20"/>
        </w:rPr>
        <w:t>Models</w:t>
      </w:r>
      <w:r w:rsidRPr="00B5428E">
        <w:rPr>
          <w:rFonts w:eastAsiaTheme="minorEastAsia"/>
          <w:bCs/>
          <w:sz w:val="20"/>
          <w:szCs w:val="20"/>
        </w:rPr>
        <w:t xml:space="preserve"> were adjusted for examination year, sex, annual income, insurance status, and residential area</w:t>
      </w:r>
      <w:r>
        <w:rPr>
          <w:rFonts w:eastAsiaTheme="minorEastAsia"/>
          <w:bCs/>
          <w:sz w:val="20"/>
          <w:szCs w:val="20"/>
        </w:rPr>
        <w:t>.</w:t>
      </w:r>
    </w:p>
    <w:p w14:paraId="73879620" w14:textId="77777777" w:rsidR="004A4247" w:rsidRDefault="004A4247" w:rsidP="004A4247">
      <w:pPr>
        <w:spacing w:after="160" w:line="259" w:lineRule="auto"/>
        <w:jc w:val="both"/>
        <w:rPr>
          <w:rFonts w:eastAsiaTheme="minorEastAsia"/>
          <w:sz w:val="22"/>
        </w:rPr>
      </w:pPr>
      <w:r>
        <w:rPr>
          <w:rFonts w:eastAsiaTheme="minorEastAsia"/>
          <w:sz w:val="22"/>
        </w:rPr>
        <w:br w:type="page"/>
      </w:r>
    </w:p>
    <w:p w14:paraId="2D6328A9" w14:textId="77777777" w:rsidR="000C2310" w:rsidRDefault="000C2310" w:rsidP="006821BC">
      <w:pPr>
        <w:spacing w:after="160" w:line="259" w:lineRule="auto"/>
        <w:jc w:val="both"/>
        <w:rPr>
          <w:rFonts w:eastAsiaTheme="minorEastAsia"/>
          <w:b/>
          <w:bCs/>
          <w:sz w:val="22"/>
          <w:szCs w:val="22"/>
        </w:rPr>
        <w:sectPr w:rsidR="000C2310" w:rsidSect="00B41792">
          <w:pgSz w:w="16838" w:h="11906" w:orient="landscape"/>
          <w:pgMar w:top="1440" w:right="1699" w:bottom="1440" w:left="1440" w:header="720" w:footer="720" w:gutter="0"/>
          <w:cols w:space="720"/>
          <w:docGrid w:linePitch="360"/>
        </w:sectPr>
      </w:pPr>
    </w:p>
    <w:p w14:paraId="2B223A53" w14:textId="4AD666F1" w:rsidR="000C2310" w:rsidRPr="00FB3123" w:rsidRDefault="00EA69A5" w:rsidP="000C2310">
      <w:r>
        <w:rPr>
          <w:b/>
          <w:bCs/>
          <w:lang w:val="en-GB"/>
        </w:rPr>
        <w:lastRenderedPageBreak/>
        <w:t>Figure S</w:t>
      </w:r>
      <w:r>
        <w:rPr>
          <w:rFonts w:eastAsiaTheme="minorEastAsia"/>
          <w:b/>
          <w:bCs/>
          <w:lang w:val="en-GB"/>
        </w:rPr>
        <w:t>2</w:t>
      </w:r>
      <w:r w:rsidR="000C2310" w:rsidRPr="00B52641">
        <w:rPr>
          <w:b/>
          <w:bCs/>
        </w:rPr>
        <w:t xml:space="preserve">. </w:t>
      </w:r>
      <w:bookmarkStart w:id="1" w:name="_Hlk137040026"/>
      <w:r w:rsidR="000C2310" w:rsidRPr="008E7416">
        <w:t>Trends in annual inpatient length of stay per beneficiary per year according to frailty index at age 66 years</w:t>
      </w:r>
      <w:r w:rsidR="008B0305">
        <w:t>.</w:t>
      </w:r>
    </w:p>
    <w:bookmarkEnd w:id="1"/>
    <w:p w14:paraId="5B243C85" w14:textId="77777777" w:rsidR="000C2310" w:rsidRDefault="000C2310" w:rsidP="000C2310">
      <w:pPr>
        <w:rPr>
          <w:rFonts w:eastAsiaTheme="minorEastAsia"/>
        </w:rPr>
      </w:pPr>
    </w:p>
    <w:p w14:paraId="1832A744" w14:textId="77777777" w:rsidR="000C2310" w:rsidRDefault="000C2310" w:rsidP="000C2310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2E71E273" wp14:editId="19D4FDE3">
            <wp:extent cx="3598938" cy="2870421"/>
            <wp:effectExtent l="0" t="0" r="1905" b="6350"/>
            <wp:docPr id="16404652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186" cy="2877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479339" w14:textId="77777777" w:rsidR="000C2310" w:rsidRDefault="000C2310" w:rsidP="000C2310">
      <w:pPr>
        <w:jc w:val="center"/>
        <w:rPr>
          <w:rFonts w:eastAsiaTheme="minorEastAsia"/>
        </w:rPr>
      </w:pPr>
    </w:p>
    <w:p w14:paraId="56E7E266" w14:textId="77777777" w:rsidR="000C2310" w:rsidRPr="006744B2" w:rsidRDefault="000C2310" w:rsidP="000C2310">
      <w:pPr>
        <w:rPr>
          <w:rFonts w:eastAsiaTheme="minorEastAsia"/>
          <w:sz w:val="22"/>
        </w:rPr>
      </w:pPr>
      <w:r>
        <w:rPr>
          <w:rFonts w:eastAsiaTheme="minorEastAsia" w:hint="eastAsia"/>
          <w:sz w:val="22"/>
        </w:rPr>
        <w:t>*</w:t>
      </w:r>
      <w:r w:rsidRPr="006744B2">
        <w:rPr>
          <w:rFonts w:eastAsiaTheme="minorEastAsia"/>
          <w:sz w:val="22"/>
        </w:rPr>
        <w:t>Frailty categories were defined as robust (frailty index &lt;0.15), pre-frail (0.15 to &lt;0.25), and frail (≥0.25) from the screening examination at age 66 years.</w:t>
      </w:r>
      <w:r>
        <w:rPr>
          <w:rFonts w:eastAsiaTheme="minorEastAsia"/>
          <w:sz w:val="22"/>
        </w:rPr>
        <w:t xml:space="preserve"> </w:t>
      </w:r>
      <w:r w:rsidRPr="006744B2">
        <w:rPr>
          <w:rFonts w:eastAsiaTheme="minorEastAsia"/>
          <w:sz w:val="22"/>
        </w:rPr>
        <w:t xml:space="preserve">The x-axis is age (unit: year) and the y-axis is </w:t>
      </w:r>
      <w:r>
        <w:rPr>
          <w:rFonts w:eastAsiaTheme="minorEastAsia"/>
          <w:sz w:val="22"/>
        </w:rPr>
        <w:t xml:space="preserve">inpatient length of stay (days). </w:t>
      </w:r>
      <w:r w:rsidRPr="006744B2">
        <w:rPr>
          <w:rFonts w:eastAsiaTheme="minorEastAsia"/>
          <w:sz w:val="22"/>
        </w:rPr>
        <w:t xml:space="preserve">The navy diamond line represents frail older </w:t>
      </w:r>
      <w:r>
        <w:rPr>
          <w:rFonts w:eastAsiaTheme="minorEastAsia"/>
          <w:sz w:val="22"/>
        </w:rPr>
        <w:t>adults</w:t>
      </w:r>
      <w:r w:rsidRPr="006744B2">
        <w:rPr>
          <w:rFonts w:eastAsiaTheme="minorEastAsia"/>
          <w:sz w:val="22"/>
        </w:rPr>
        <w:t xml:space="preserve">, the blue triangle line represents pre-frail older </w:t>
      </w:r>
      <w:r>
        <w:rPr>
          <w:rFonts w:eastAsiaTheme="minorEastAsia"/>
          <w:sz w:val="22"/>
        </w:rPr>
        <w:t>adults</w:t>
      </w:r>
      <w:r w:rsidRPr="006744B2">
        <w:rPr>
          <w:rFonts w:eastAsiaTheme="minorEastAsia"/>
          <w:sz w:val="22"/>
        </w:rPr>
        <w:t xml:space="preserve">, and the sky-blue square line represents robust older </w:t>
      </w:r>
      <w:r>
        <w:rPr>
          <w:rFonts w:eastAsiaTheme="minorEastAsia"/>
          <w:sz w:val="22"/>
        </w:rPr>
        <w:t>adults</w:t>
      </w:r>
      <w:r w:rsidRPr="006744B2">
        <w:rPr>
          <w:rFonts w:eastAsiaTheme="minorEastAsia"/>
          <w:sz w:val="22"/>
        </w:rPr>
        <w:t>.</w:t>
      </w:r>
    </w:p>
    <w:p w14:paraId="18E54417" w14:textId="77777777" w:rsidR="000C2310" w:rsidRDefault="000C2310" w:rsidP="000C2310">
      <w:pPr>
        <w:spacing w:after="160" w:line="259" w:lineRule="auto"/>
        <w:jc w:val="both"/>
        <w:rPr>
          <w:rFonts w:eastAsiaTheme="minorEastAsia"/>
          <w:b/>
          <w:bCs/>
        </w:rPr>
      </w:pPr>
    </w:p>
    <w:p w14:paraId="2E6BA111" w14:textId="43FB4A0D" w:rsidR="000C2310" w:rsidRDefault="000C2310">
      <w:pPr>
        <w:spacing w:after="160" w:line="259" w:lineRule="auto"/>
        <w:jc w:val="both"/>
        <w:rPr>
          <w:rFonts w:eastAsiaTheme="minorEastAsia"/>
          <w:b/>
          <w:bCs/>
          <w:sz w:val="22"/>
          <w:szCs w:val="22"/>
        </w:rPr>
      </w:pPr>
      <w:r>
        <w:rPr>
          <w:rFonts w:eastAsiaTheme="minorEastAsia"/>
          <w:b/>
          <w:bCs/>
          <w:sz w:val="22"/>
          <w:szCs w:val="22"/>
        </w:rPr>
        <w:br w:type="page"/>
      </w:r>
    </w:p>
    <w:p w14:paraId="4E1BC2C4" w14:textId="1E3818B9" w:rsidR="000C2310" w:rsidRPr="00FB3123" w:rsidRDefault="00EA69A5" w:rsidP="000C2310">
      <w:r>
        <w:rPr>
          <w:b/>
          <w:bCs/>
          <w:lang w:val="en-GB"/>
        </w:rPr>
        <w:lastRenderedPageBreak/>
        <w:t>Figure</w:t>
      </w:r>
      <w:r>
        <w:rPr>
          <w:rFonts w:eastAsiaTheme="minorEastAsia"/>
          <w:b/>
          <w:bCs/>
          <w:lang w:val="en-GB"/>
        </w:rPr>
        <w:t xml:space="preserve"> S3</w:t>
      </w:r>
      <w:r w:rsidR="000C2310" w:rsidRPr="00B52641">
        <w:rPr>
          <w:b/>
          <w:bCs/>
        </w:rPr>
        <w:t xml:space="preserve">. </w:t>
      </w:r>
      <w:r w:rsidR="000C2310" w:rsidRPr="008E7416">
        <w:t>Trends in the annual number of outpatient visits per beneficiary per year according to frailty index at age 66 years</w:t>
      </w:r>
      <w:r w:rsidR="008B0305">
        <w:t>.</w:t>
      </w:r>
    </w:p>
    <w:p w14:paraId="1A0BCA6C" w14:textId="77777777" w:rsidR="000C2310" w:rsidRDefault="000C2310" w:rsidP="000C2310">
      <w:pPr>
        <w:spacing w:after="160" w:line="259" w:lineRule="auto"/>
        <w:jc w:val="both"/>
        <w:rPr>
          <w:rFonts w:eastAsiaTheme="minorEastAsia"/>
          <w:b/>
          <w:bCs/>
        </w:rPr>
      </w:pPr>
    </w:p>
    <w:p w14:paraId="51615651" w14:textId="77777777" w:rsidR="000C2310" w:rsidRDefault="000C2310" w:rsidP="000C2310">
      <w:pPr>
        <w:spacing w:after="160" w:line="259" w:lineRule="auto"/>
        <w:jc w:val="center"/>
        <w:rPr>
          <w:rFonts w:eastAsiaTheme="minorEastAsia"/>
          <w:b/>
          <w:bCs/>
        </w:rPr>
      </w:pPr>
      <w:r w:rsidRPr="00E132BC">
        <w:rPr>
          <w:rFonts w:eastAsiaTheme="minorEastAsia"/>
          <w:b/>
          <w:bCs/>
          <w:noProof/>
        </w:rPr>
        <w:drawing>
          <wp:inline distT="0" distB="0" distL="0" distR="0" wp14:anchorId="1BD162CF" wp14:editId="4AC854FF">
            <wp:extent cx="3414741" cy="2600076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0AFE5C90-CD23-1F1E-5AB2-32BB7B7AEC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0AFE5C90-CD23-1F1E-5AB2-32BB7B7AEC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22407" cy="2605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94D66" w14:textId="77777777" w:rsidR="000C2310" w:rsidRDefault="000C2310" w:rsidP="000C2310">
      <w:pPr>
        <w:spacing w:after="160" w:line="259" w:lineRule="auto"/>
        <w:jc w:val="center"/>
        <w:rPr>
          <w:rFonts w:eastAsiaTheme="minorEastAsia"/>
          <w:b/>
          <w:bCs/>
        </w:rPr>
      </w:pPr>
    </w:p>
    <w:p w14:paraId="0DF7852D" w14:textId="77777777" w:rsidR="000C2310" w:rsidRDefault="000C2310" w:rsidP="000C2310">
      <w:pPr>
        <w:rPr>
          <w:rFonts w:eastAsiaTheme="minorEastAsia"/>
          <w:sz w:val="22"/>
        </w:rPr>
        <w:sectPr w:rsidR="000C2310" w:rsidSect="00B41792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  <w:r>
        <w:rPr>
          <w:rFonts w:eastAsiaTheme="minorEastAsia" w:hint="eastAsia"/>
          <w:sz w:val="22"/>
        </w:rPr>
        <w:t>*</w:t>
      </w:r>
      <w:r w:rsidRPr="006744B2">
        <w:rPr>
          <w:rFonts w:eastAsiaTheme="minorEastAsia"/>
          <w:sz w:val="22"/>
        </w:rPr>
        <w:t>Frailty categories were defined as robust (frailty index &lt;0.15), pre-frail (0.15 to &lt;0.25), and frail (≥0.25) from the screening examination at age 66 years.</w:t>
      </w:r>
      <w:r>
        <w:rPr>
          <w:rFonts w:eastAsiaTheme="minorEastAsia"/>
          <w:sz w:val="22"/>
        </w:rPr>
        <w:t xml:space="preserve"> </w:t>
      </w:r>
      <w:r w:rsidRPr="006744B2">
        <w:rPr>
          <w:rFonts w:eastAsiaTheme="minorEastAsia"/>
          <w:sz w:val="22"/>
        </w:rPr>
        <w:t xml:space="preserve">The x-axis is age (unit: year) and </w:t>
      </w:r>
      <w:r>
        <w:rPr>
          <w:rFonts w:eastAsiaTheme="minorEastAsia"/>
          <w:sz w:val="22"/>
        </w:rPr>
        <w:t xml:space="preserve">number of outpatient visits (n). </w:t>
      </w:r>
      <w:r w:rsidRPr="006744B2">
        <w:rPr>
          <w:rFonts w:eastAsiaTheme="minorEastAsia"/>
          <w:sz w:val="22"/>
        </w:rPr>
        <w:t xml:space="preserve">The navy diamond line represents frail older </w:t>
      </w:r>
      <w:r>
        <w:rPr>
          <w:rFonts w:eastAsiaTheme="minorEastAsia"/>
          <w:sz w:val="22"/>
        </w:rPr>
        <w:t>adults</w:t>
      </w:r>
      <w:r w:rsidRPr="006744B2">
        <w:rPr>
          <w:rFonts w:eastAsiaTheme="minorEastAsia"/>
          <w:sz w:val="22"/>
        </w:rPr>
        <w:t xml:space="preserve">, the blue triangle line represents pre-frail older </w:t>
      </w:r>
      <w:r>
        <w:rPr>
          <w:rFonts w:eastAsiaTheme="minorEastAsia"/>
          <w:sz w:val="22"/>
        </w:rPr>
        <w:t>adults</w:t>
      </w:r>
      <w:r w:rsidRPr="006744B2">
        <w:rPr>
          <w:rFonts w:eastAsiaTheme="minorEastAsia"/>
          <w:sz w:val="22"/>
        </w:rPr>
        <w:t xml:space="preserve">, and the sky-blue square line represents robust older </w:t>
      </w:r>
      <w:r>
        <w:rPr>
          <w:rFonts w:eastAsiaTheme="minorEastAsia"/>
          <w:sz w:val="22"/>
        </w:rPr>
        <w:t>adults</w:t>
      </w:r>
      <w:r w:rsidRPr="006744B2">
        <w:rPr>
          <w:rFonts w:eastAsiaTheme="minorEastAsia"/>
          <w:sz w:val="22"/>
        </w:rPr>
        <w:t>.</w:t>
      </w:r>
    </w:p>
    <w:p w14:paraId="7705DDDB" w14:textId="69193DA2" w:rsidR="000C2310" w:rsidRPr="00F03B21" w:rsidRDefault="00EA69A5" w:rsidP="000C2310">
      <w:pPr>
        <w:rPr>
          <w:rFonts w:eastAsia="Malgun Gothic"/>
          <w:color w:val="000000"/>
          <w:vertAlign w:val="superscript"/>
        </w:rPr>
      </w:pPr>
      <w:r>
        <w:rPr>
          <w:b/>
          <w:bCs/>
          <w:lang w:val="en-GB"/>
        </w:rPr>
        <w:lastRenderedPageBreak/>
        <w:t>Table S</w:t>
      </w:r>
      <w:r>
        <w:rPr>
          <w:rFonts w:eastAsiaTheme="minorEastAsia"/>
          <w:b/>
          <w:bCs/>
          <w:lang w:val="en-GB"/>
        </w:rPr>
        <w:t>4</w:t>
      </w:r>
      <w:r w:rsidR="000C2310" w:rsidRPr="0075742A">
        <w:rPr>
          <w:b/>
          <w:bCs/>
          <w:lang w:val="en-GB"/>
        </w:rPr>
        <w:t>.</w:t>
      </w:r>
      <w:r w:rsidR="000C2310">
        <w:rPr>
          <w:b/>
          <w:bCs/>
          <w:lang w:val="en-GB"/>
        </w:rPr>
        <w:t xml:space="preserve"> </w:t>
      </w:r>
      <w:r w:rsidR="000C2310" w:rsidRPr="00FB3123">
        <w:rPr>
          <w:rFonts w:eastAsia="Malgun Gothic"/>
          <w:color w:val="000000"/>
        </w:rPr>
        <w:t>Results of subgroup analysis by sex</w:t>
      </w:r>
      <w:r w:rsidR="008B0305">
        <w:rPr>
          <w:rFonts w:eastAsia="Malgun Gothic"/>
          <w:color w:val="000000"/>
        </w:rPr>
        <w:t>.</w:t>
      </w:r>
    </w:p>
    <w:tbl>
      <w:tblPr>
        <w:tblW w:w="136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"/>
        <w:gridCol w:w="3098"/>
        <w:gridCol w:w="2244"/>
        <w:gridCol w:w="1662"/>
        <w:gridCol w:w="1579"/>
        <w:gridCol w:w="2010"/>
        <w:gridCol w:w="887"/>
        <w:gridCol w:w="1840"/>
      </w:tblGrid>
      <w:tr w:rsidR="000C2310" w:rsidRPr="00A059C9" w14:paraId="637042D4" w14:textId="77777777" w:rsidTr="00470F5C">
        <w:trPr>
          <w:trHeight w:val="287"/>
        </w:trPr>
        <w:tc>
          <w:tcPr>
            <w:tcW w:w="33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D0C73" w14:textId="77777777" w:rsidR="000C2310" w:rsidRPr="00A059C9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5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37536" w14:textId="77777777" w:rsidR="000C2310" w:rsidRPr="00A059C9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4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485DE" w14:textId="77777777" w:rsidR="000C2310" w:rsidRPr="00A059C9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0C2310" w:rsidRPr="00A059C9" w14:paraId="03033A68" w14:textId="77777777" w:rsidTr="00470F5C">
        <w:trPr>
          <w:trHeight w:val="287"/>
        </w:trPr>
        <w:tc>
          <w:tcPr>
            <w:tcW w:w="33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0AD29" w14:textId="77777777" w:rsidR="000C2310" w:rsidRPr="00A059C9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FD82F" w14:textId="77777777" w:rsidR="000C2310" w:rsidRPr="00A059C9" w:rsidRDefault="000C2310" w:rsidP="00470F5C">
            <w:pPr>
              <w:jc w:val="center"/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 xml:space="preserve"> β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5832" w14:textId="77777777" w:rsidR="000C2310" w:rsidRPr="00A059C9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536D5" w14:textId="77777777" w:rsidR="000C2310" w:rsidRPr="00A059C9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337C" w14:textId="77777777" w:rsidR="000C2310" w:rsidRPr="00A059C9" w:rsidRDefault="000C2310" w:rsidP="00470F5C">
            <w:pPr>
              <w:jc w:val="center"/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 xml:space="preserve"> β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1F66" w14:textId="77777777" w:rsidR="000C2310" w:rsidRPr="00A059C9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24F91" w14:textId="77777777" w:rsidR="000C2310" w:rsidRPr="00A059C9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C2310" w:rsidRPr="00A059C9" w14:paraId="7806F7BF" w14:textId="77777777" w:rsidTr="00470F5C">
        <w:trPr>
          <w:trHeight w:val="287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5B42" w14:textId="77777777" w:rsidR="000C2310" w:rsidRPr="00A059C9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Frailty categor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C4A7" w14:textId="77777777" w:rsidR="000C2310" w:rsidRPr="00A059C9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04B2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0C2F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5A03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1781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7CA" w14:textId="77777777" w:rsidR="000C2310" w:rsidRPr="00A059C9" w:rsidRDefault="000C2310" w:rsidP="00470F5C">
            <w:pPr>
              <w:rPr>
                <w:sz w:val="22"/>
                <w:szCs w:val="22"/>
              </w:rPr>
            </w:pPr>
          </w:p>
        </w:tc>
      </w:tr>
      <w:tr w:rsidR="000C2310" w:rsidRPr="00A059C9" w14:paraId="3605ABBE" w14:textId="77777777" w:rsidTr="00470F5C">
        <w:trPr>
          <w:trHeight w:val="28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52A6" w14:textId="77777777" w:rsidR="000C2310" w:rsidRPr="00A059C9" w:rsidRDefault="000C2310" w:rsidP="00470F5C">
            <w:pPr>
              <w:rPr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724F" w14:textId="77777777" w:rsidR="000C2310" w:rsidRPr="00A059C9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2FE5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2CF3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2810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A16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4387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B1A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</w:tr>
      <w:tr w:rsidR="000C2310" w:rsidRPr="00A059C9" w14:paraId="54375631" w14:textId="77777777" w:rsidTr="00470F5C">
        <w:trPr>
          <w:trHeight w:val="28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73D0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B998" w14:textId="77777777" w:rsidR="000C2310" w:rsidRPr="00A059C9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Pre-frail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D8C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411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4230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0EDF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5E9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312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0EA1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EF3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  <w:tr w:rsidR="000C2310" w:rsidRPr="00A059C9" w14:paraId="6C546011" w14:textId="77777777" w:rsidTr="00470F5C">
        <w:trPr>
          <w:trHeight w:val="287"/>
        </w:trPr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6C31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2D7E34" w14:textId="77777777" w:rsidR="000C2310" w:rsidRPr="00A059C9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41AC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913.2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2079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BC9E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BA35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774.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808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4949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  <w:tr w:rsidR="000C2310" w:rsidRPr="00A059C9" w14:paraId="57AFE726" w14:textId="77777777" w:rsidTr="00470F5C">
        <w:trPr>
          <w:trHeight w:val="287"/>
        </w:trPr>
        <w:tc>
          <w:tcPr>
            <w:tcW w:w="33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140" w14:textId="77777777" w:rsidR="000C2310" w:rsidRPr="00A059C9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Time (Robust=Ref.)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05CD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226.9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658F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1DA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F68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183.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253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AFF3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  <w:tr w:rsidR="000C2310" w:rsidRPr="00A059C9" w14:paraId="3A387707" w14:textId="77777777" w:rsidTr="00470F5C">
        <w:trPr>
          <w:trHeight w:val="287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8FE6" w14:textId="77777777" w:rsidR="000C2310" w:rsidRPr="00A059C9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Time x Frailty categor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E08" w14:textId="77777777" w:rsidR="000C2310" w:rsidRPr="00A059C9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EA94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0928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11C3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0B3B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A269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</w:tr>
      <w:tr w:rsidR="000C2310" w:rsidRPr="00A059C9" w14:paraId="3BA3574E" w14:textId="77777777" w:rsidTr="00470F5C">
        <w:trPr>
          <w:trHeight w:val="28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C24" w14:textId="77777777" w:rsidR="000C2310" w:rsidRPr="00A059C9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4754" w14:textId="77777777" w:rsidR="000C2310" w:rsidRPr="00A059C9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 xml:space="preserve">Time </w:t>
            </w:r>
            <w:r>
              <w:rPr>
                <w:rFonts w:eastAsia="Malgun Gothic"/>
                <w:color w:val="000000"/>
                <w:sz w:val="22"/>
                <w:szCs w:val="22"/>
              </w:rPr>
              <w:t>*</w:t>
            </w:r>
            <w:r w:rsidRPr="00A059C9">
              <w:rPr>
                <w:rFonts w:eastAsia="Malgun Gothic"/>
                <w:color w:val="000000"/>
                <w:sz w:val="22"/>
                <w:szCs w:val="22"/>
              </w:rPr>
              <w:t xml:space="preserve"> Pre-frail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879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81.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8451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19E0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895B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FF2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2997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  <w:tr w:rsidR="000C2310" w:rsidRPr="00A059C9" w14:paraId="21B24959" w14:textId="77777777" w:rsidTr="00470F5C">
        <w:trPr>
          <w:trHeight w:val="287"/>
        </w:trPr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0FD3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0C5E0" w14:textId="77777777" w:rsidR="000C2310" w:rsidRPr="00A059C9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 xml:space="preserve">Time </w:t>
            </w:r>
            <w:r>
              <w:rPr>
                <w:rFonts w:eastAsia="Malgun Gothic"/>
                <w:color w:val="000000"/>
                <w:sz w:val="22"/>
                <w:szCs w:val="22"/>
              </w:rPr>
              <w:t>*</w:t>
            </w:r>
            <w:r w:rsidRPr="00A059C9">
              <w:rPr>
                <w:rFonts w:eastAsia="Malgun Gothic"/>
                <w:color w:val="000000"/>
                <w:sz w:val="22"/>
                <w:szCs w:val="22"/>
              </w:rPr>
              <w:t xml:space="preserve"> Frail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135D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171.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D3B1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FF46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DEF54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116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4D9F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9A03" w14:textId="77777777" w:rsidR="000C2310" w:rsidRPr="00A059C9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A059C9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</w:tbl>
    <w:p w14:paraId="4FB4904E" w14:textId="77777777" w:rsidR="000C2310" w:rsidRPr="005B41CE" w:rsidRDefault="000C2310" w:rsidP="000C2310">
      <w:pPr>
        <w:rPr>
          <w:rFonts w:eastAsiaTheme="minorEastAsia"/>
          <w:sz w:val="22"/>
          <w:szCs w:val="22"/>
        </w:rPr>
      </w:pPr>
      <w:r w:rsidRPr="005B41CE">
        <w:rPr>
          <w:rFonts w:eastAsiaTheme="minorEastAsia"/>
          <w:sz w:val="22"/>
          <w:szCs w:val="22"/>
          <w:vertAlign w:val="superscript"/>
        </w:rPr>
        <w:t>1</w:t>
      </w:r>
      <w:r w:rsidRPr="005B41CE">
        <w:rPr>
          <w:rFonts w:eastAsiaTheme="minorEastAsia"/>
          <w:sz w:val="22"/>
          <w:szCs w:val="22"/>
        </w:rPr>
        <w:t>Frailty categories were defined as robust (frailty index &lt;0.15), pre-frail (0.15 to &lt;0.25), and frail (≥0.25) from the screening examination at age 66 years. The results were adjusted for examination year, sex, annual income, insurance status, and residential area.</w:t>
      </w:r>
    </w:p>
    <w:p w14:paraId="5D10EA48" w14:textId="77777777" w:rsidR="000C2310" w:rsidRPr="00F03B21" w:rsidRDefault="000C2310" w:rsidP="000C2310">
      <w:pPr>
        <w:rPr>
          <w:rFonts w:eastAsiaTheme="minorEastAsia"/>
        </w:rPr>
      </w:pPr>
      <w:r w:rsidRPr="005B41CE">
        <w:rPr>
          <w:rFonts w:eastAsiaTheme="minorEastAsia"/>
          <w:sz w:val="22"/>
          <w:szCs w:val="22"/>
          <w:vertAlign w:val="superscript"/>
        </w:rPr>
        <w:t>2</w:t>
      </w:r>
      <w:r w:rsidRPr="005B41CE">
        <w:rPr>
          <w:rFonts w:eastAsiaTheme="minorEastAsia"/>
          <w:sz w:val="22"/>
          <w:szCs w:val="22"/>
        </w:rPr>
        <w:t>The observed difference was significant (</w:t>
      </w:r>
      <w:r w:rsidRPr="005B41CE">
        <w:rPr>
          <w:rFonts w:eastAsiaTheme="minorEastAsia"/>
          <w:i/>
          <w:iCs/>
          <w:sz w:val="22"/>
          <w:szCs w:val="22"/>
        </w:rPr>
        <w:t>P</w:t>
      </w:r>
      <w:r w:rsidRPr="005B41CE">
        <w:rPr>
          <w:rFonts w:eastAsiaTheme="minorEastAsia"/>
          <w:sz w:val="22"/>
          <w:szCs w:val="22"/>
        </w:rPr>
        <w:t xml:space="preserve">-value for homogeneity: </w:t>
      </w:r>
      <w:r>
        <w:rPr>
          <w:rFonts w:eastAsiaTheme="minorEastAsia"/>
          <w:sz w:val="22"/>
          <w:szCs w:val="22"/>
        </w:rPr>
        <w:t>&lt;</w:t>
      </w:r>
      <w:r w:rsidRPr="005B41CE">
        <w:rPr>
          <w:rFonts w:eastAsiaTheme="minorEastAsia"/>
          <w:sz w:val="22"/>
          <w:szCs w:val="22"/>
        </w:rPr>
        <w:t>0.</w:t>
      </w:r>
      <w:r>
        <w:rPr>
          <w:rFonts w:eastAsiaTheme="minorEastAsia"/>
          <w:sz w:val="22"/>
          <w:szCs w:val="22"/>
        </w:rPr>
        <w:t>001</w:t>
      </w:r>
      <w:r w:rsidRPr="005B41CE">
        <w:rPr>
          <w:rFonts w:eastAsiaTheme="minorEastAsia"/>
          <w:sz w:val="22"/>
          <w:szCs w:val="22"/>
        </w:rPr>
        <w:t>).</w:t>
      </w:r>
    </w:p>
    <w:p w14:paraId="32C46A05" w14:textId="21BDA070" w:rsidR="000C2310" w:rsidRDefault="000C2310">
      <w:pPr>
        <w:spacing w:after="160" w:line="259" w:lineRule="auto"/>
        <w:jc w:val="both"/>
        <w:rPr>
          <w:rFonts w:eastAsiaTheme="minorEastAsia"/>
          <w:sz w:val="22"/>
        </w:rPr>
      </w:pPr>
      <w:r>
        <w:rPr>
          <w:rFonts w:eastAsiaTheme="minorEastAsia"/>
          <w:sz w:val="22"/>
        </w:rPr>
        <w:br w:type="page"/>
      </w:r>
    </w:p>
    <w:p w14:paraId="34F6E91E" w14:textId="085E542F" w:rsidR="000C2310" w:rsidRPr="00F03B21" w:rsidRDefault="00EA69A5" w:rsidP="000C2310">
      <w:pPr>
        <w:rPr>
          <w:rFonts w:eastAsia="Malgun Gothic"/>
          <w:color w:val="000000"/>
          <w:vertAlign w:val="superscript"/>
        </w:rPr>
      </w:pPr>
      <w:r>
        <w:rPr>
          <w:b/>
          <w:bCs/>
          <w:lang w:val="en-GB"/>
        </w:rPr>
        <w:lastRenderedPageBreak/>
        <w:t>Table S5</w:t>
      </w:r>
      <w:r w:rsidR="000C2310">
        <w:rPr>
          <w:b/>
          <w:bCs/>
          <w:lang w:val="en-GB"/>
        </w:rPr>
        <w:t>.</w:t>
      </w:r>
      <w:r w:rsidR="000C2310" w:rsidRPr="007A35CE">
        <w:rPr>
          <w:rFonts w:eastAsia="Malgun Gothic"/>
          <w:b/>
          <w:bCs/>
          <w:color w:val="000000"/>
        </w:rPr>
        <w:t xml:space="preserve"> </w:t>
      </w:r>
      <w:r w:rsidR="000C2310" w:rsidRPr="00FB3123">
        <w:rPr>
          <w:rFonts w:eastAsia="Malgun Gothic"/>
          <w:color w:val="000000"/>
        </w:rPr>
        <w:t>Results of subgroup analysis by insurance type</w:t>
      </w:r>
      <w:r w:rsidR="008B0305">
        <w:rPr>
          <w:rFonts w:eastAsia="Malgun Gothic"/>
          <w:color w:val="000000"/>
        </w:rPr>
        <w:t>.</w:t>
      </w:r>
    </w:p>
    <w:tbl>
      <w:tblPr>
        <w:tblW w:w="13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"/>
        <w:gridCol w:w="2328"/>
        <w:gridCol w:w="1685"/>
        <w:gridCol w:w="1249"/>
        <w:gridCol w:w="1188"/>
        <w:gridCol w:w="1510"/>
        <w:gridCol w:w="607"/>
        <w:gridCol w:w="1383"/>
        <w:gridCol w:w="1059"/>
        <w:gridCol w:w="872"/>
        <w:gridCol w:w="1567"/>
      </w:tblGrid>
      <w:tr w:rsidR="000C2310" w:rsidRPr="00FD723C" w14:paraId="3211A67C" w14:textId="77777777" w:rsidTr="00470F5C">
        <w:trPr>
          <w:trHeight w:val="312"/>
        </w:trPr>
        <w:tc>
          <w:tcPr>
            <w:tcW w:w="25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9ECF4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4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4414E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Employee insurance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A2022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Self-employed insurance</w:t>
            </w:r>
          </w:p>
        </w:tc>
        <w:tc>
          <w:tcPr>
            <w:tcW w:w="3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F872C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Medical aid for low income</w:t>
            </w:r>
          </w:p>
        </w:tc>
      </w:tr>
      <w:tr w:rsidR="000C2310" w:rsidRPr="00FD723C" w14:paraId="25994C68" w14:textId="77777777" w:rsidTr="00470F5C">
        <w:trPr>
          <w:trHeight w:val="312"/>
        </w:trPr>
        <w:tc>
          <w:tcPr>
            <w:tcW w:w="25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CB47E" w14:textId="77777777" w:rsidR="000C2310" w:rsidRPr="00FD723C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309F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 xml:space="preserve"> β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1E59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42D53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9FB2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 xml:space="preserve"> β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41A2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4D91E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A11A3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 xml:space="preserve"> β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38DD4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4E245" w14:textId="77777777" w:rsidR="000C2310" w:rsidRPr="00FD723C" w:rsidRDefault="000C2310" w:rsidP="00470F5C">
            <w:pPr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0C2310" w:rsidRPr="00FD723C" w14:paraId="012878F9" w14:textId="77777777" w:rsidTr="00470F5C">
        <w:trPr>
          <w:trHeight w:val="312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F55F" w14:textId="77777777" w:rsidR="000C2310" w:rsidRPr="00FD723C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Frailty category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EAD9" w14:textId="77777777" w:rsidR="000C2310" w:rsidRPr="00FD723C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3630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A17D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E7EA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DBFE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6CE6" w14:textId="77777777" w:rsidR="000C2310" w:rsidRPr="00FD723C" w:rsidRDefault="000C2310" w:rsidP="00470F5C">
            <w:pPr>
              <w:rPr>
                <w:sz w:val="22"/>
                <w:szCs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449" w14:textId="77777777" w:rsidR="000C2310" w:rsidRPr="00FD723C" w:rsidRDefault="000C2310" w:rsidP="00470F5C">
            <w:pPr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A177" w14:textId="77777777" w:rsidR="000C2310" w:rsidRPr="00FD723C" w:rsidRDefault="000C2310" w:rsidP="00470F5C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3044" w14:textId="77777777" w:rsidR="000C2310" w:rsidRPr="00FD723C" w:rsidRDefault="000C2310" w:rsidP="00470F5C">
            <w:pPr>
              <w:rPr>
                <w:sz w:val="22"/>
                <w:szCs w:val="22"/>
              </w:rPr>
            </w:pPr>
          </w:p>
        </w:tc>
      </w:tr>
      <w:tr w:rsidR="000C2310" w:rsidRPr="00FD723C" w14:paraId="0B339FC3" w14:textId="77777777" w:rsidTr="00470F5C">
        <w:trPr>
          <w:trHeight w:val="312"/>
        </w:trPr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AE3" w14:textId="77777777" w:rsidR="000C2310" w:rsidRPr="00FD723C" w:rsidRDefault="000C2310" w:rsidP="00470F5C">
            <w:pPr>
              <w:rPr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B34F" w14:textId="77777777" w:rsidR="000C2310" w:rsidRPr="00FD723C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AF8F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D89D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CCD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78B8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1B9D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17C0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DFB0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2F5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49AF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</w:tr>
      <w:tr w:rsidR="000C2310" w:rsidRPr="00FD723C" w14:paraId="7B8D5252" w14:textId="77777777" w:rsidTr="00470F5C">
        <w:trPr>
          <w:trHeight w:val="312"/>
        </w:trPr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9F94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E342" w14:textId="77777777" w:rsidR="000C2310" w:rsidRPr="00FD723C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Pre-frai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236F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341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259A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5B56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DCA4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359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56B9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B432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DCD3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49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4B77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F2A4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  <w:tr w:rsidR="000C2310" w:rsidRPr="00FD723C" w14:paraId="57759B28" w14:textId="77777777" w:rsidTr="00470F5C">
        <w:trPr>
          <w:trHeight w:val="312"/>
        </w:trPr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FE56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0E79" w14:textId="77777777" w:rsidR="000C2310" w:rsidRPr="00FD723C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FAB7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836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389E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BBB8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7622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804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C99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BFAF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599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123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AD4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2FF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  <w:tr w:rsidR="000C2310" w:rsidRPr="00FD723C" w14:paraId="2E538EC6" w14:textId="77777777" w:rsidTr="00470F5C">
        <w:trPr>
          <w:trHeight w:val="312"/>
        </w:trPr>
        <w:tc>
          <w:tcPr>
            <w:tcW w:w="25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20D" w14:textId="77777777" w:rsidR="000C2310" w:rsidRPr="00FD723C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Time (Robust=Ref.)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225D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207.4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3B3B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FA10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F10F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203.7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9D98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C58F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C3D0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330.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B344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1417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  <w:tr w:rsidR="000C2310" w:rsidRPr="00FD723C" w14:paraId="6062D9F0" w14:textId="77777777" w:rsidTr="00470F5C">
        <w:trPr>
          <w:trHeight w:val="312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024B" w14:textId="77777777" w:rsidR="000C2310" w:rsidRPr="00FD723C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Time </w:t>
            </w:r>
            <w:r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*</w:t>
            </w:r>
            <w:r w:rsidRPr="00FD723C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 xml:space="preserve"> Frailty category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D235" w14:textId="77777777" w:rsidR="000C2310" w:rsidRPr="00FD723C" w:rsidRDefault="000C2310" w:rsidP="00470F5C">
            <w:pPr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28B9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2981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3412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7A32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9A1D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573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13FE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AA74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</w:tr>
      <w:tr w:rsidR="000C2310" w:rsidRPr="00FD723C" w14:paraId="3E3C5B21" w14:textId="77777777" w:rsidTr="00470F5C">
        <w:trPr>
          <w:trHeight w:val="312"/>
        </w:trPr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B610" w14:textId="77777777" w:rsidR="000C2310" w:rsidRPr="00FD723C" w:rsidRDefault="000C2310" w:rsidP="00470F5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508A" w14:textId="77777777" w:rsidR="000C2310" w:rsidRPr="00FD723C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 xml:space="preserve">Time </w:t>
            </w:r>
            <w:r>
              <w:rPr>
                <w:rFonts w:eastAsia="Malgun Gothic"/>
                <w:color w:val="000000"/>
                <w:sz w:val="22"/>
                <w:szCs w:val="22"/>
              </w:rPr>
              <w:t>*</w:t>
            </w:r>
            <w:r w:rsidRPr="00FD723C">
              <w:rPr>
                <w:rFonts w:eastAsia="Malgun Gothic"/>
                <w:color w:val="000000"/>
                <w:sz w:val="22"/>
                <w:szCs w:val="22"/>
              </w:rPr>
              <w:t xml:space="preserve"> Pre-frai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97F8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FD20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B488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7B48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43A2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8CD1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E80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65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904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34F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  <w:tr w:rsidR="000C2310" w:rsidRPr="00FD723C" w14:paraId="25DC36C9" w14:textId="77777777" w:rsidTr="00470F5C">
        <w:trPr>
          <w:trHeight w:val="312"/>
        </w:trPr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DD87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F4408" w14:textId="77777777" w:rsidR="000C2310" w:rsidRPr="00FD723C" w:rsidRDefault="000C2310" w:rsidP="00470F5C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 xml:space="preserve">Time </w:t>
            </w:r>
            <w:r>
              <w:rPr>
                <w:rFonts w:eastAsia="Malgun Gothic"/>
                <w:color w:val="000000"/>
                <w:sz w:val="22"/>
                <w:szCs w:val="22"/>
              </w:rPr>
              <w:t>*</w:t>
            </w:r>
            <w:r w:rsidRPr="00FD723C">
              <w:rPr>
                <w:rFonts w:eastAsia="Malgun Gothic"/>
                <w:color w:val="000000"/>
                <w:sz w:val="22"/>
                <w:szCs w:val="22"/>
              </w:rPr>
              <w:t xml:space="preserve"> Frail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C564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116.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690B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8B0F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A3E6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114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AC83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DE1B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7458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132.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23933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1C36" w14:textId="77777777" w:rsidR="000C2310" w:rsidRPr="00FD723C" w:rsidRDefault="000C2310" w:rsidP="00470F5C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FD723C">
              <w:rPr>
                <w:rFonts w:eastAsia="Malgun Gothic"/>
                <w:color w:val="000000"/>
                <w:sz w:val="22"/>
                <w:szCs w:val="22"/>
              </w:rPr>
              <w:t>&lt;0.001</w:t>
            </w:r>
          </w:p>
        </w:tc>
      </w:tr>
    </w:tbl>
    <w:p w14:paraId="0C2E778B" w14:textId="77777777" w:rsidR="000C2310" w:rsidRPr="005B41CE" w:rsidRDefault="000C2310" w:rsidP="000C2310">
      <w:pPr>
        <w:rPr>
          <w:rFonts w:eastAsiaTheme="minorEastAsia"/>
          <w:sz w:val="22"/>
          <w:szCs w:val="22"/>
        </w:rPr>
      </w:pPr>
      <w:r w:rsidRPr="005B41CE">
        <w:rPr>
          <w:rFonts w:eastAsiaTheme="minorEastAsia"/>
          <w:sz w:val="22"/>
          <w:szCs w:val="22"/>
          <w:vertAlign w:val="superscript"/>
        </w:rPr>
        <w:t>1</w:t>
      </w:r>
      <w:r w:rsidRPr="005B41CE">
        <w:rPr>
          <w:rFonts w:eastAsiaTheme="minorEastAsia"/>
          <w:sz w:val="22"/>
          <w:szCs w:val="22"/>
        </w:rPr>
        <w:t>Frailty categories were defined as robust (frailty index &lt;0.15), pre-frail (0.15 to &lt;0.25), and frail (≥0.25) from the screening examination at age 66 years. The results were adjusted for examination year, sex, annual income, insurance status, and residential area.</w:t>
      </w:r>
    </w:p>
    <w:p w14:paraId="6DACBDA6" w14:textId="77777777" w:rsidR="000C2310" w:rsidRPr="005B41CE" w:rsidRDefault="000C2310" w:rsidP="000C2310">
      <w:pPr>
        <w:rPr>
          <w:rFonts w:eastAsiaTheme="minorEastAsia"/>
          <w:b/>
          <w:bCs/>
          <w:sz w:val="22"/>
          <w:szCs w:val="22"/>
        </w:rPr>
      </w:pPr>
      <w:r w:rsidRPr="005B41CE">
        <w:rPr>
          <w:rFonts w:eastAsiaTheme="minorEastAsia"/>
          <w:sz w:val="22"/>
          <w:szCs w:val="22"/>
          <w:vertAlign w:val="superscript"/>
        </w:rPr>
        <w:t>2</w:t>
      </w:r>
      <w:r w:rsidRPr="005B41CE">
        <w:rPr>
          <w:rFonts w:eastAsiaTheme="minorEastAsia"/>
          <w:sz w:val="22"/>
          <w:szCs w:val="22"/>
        </w:rPr>
        <w:t>The observed difference was</w:t>
      </w:r>
      <w:r>
        <w:rPr>
          <w:rFonts w:eastAsiaTheme="minorEastAsia"/>
          <w:sz w:val="22"/>
          <w:szCs w:val="22"/>
        </w:rPr>
        <w:t xml:space="preserve"> </w:t>
      </w:r>
      <w:r>
        <w:rPr>
          <w:rFonts w:eastAsiaTheme="minorEastAsia" w:hint="eastAsia"/>
          <w:sz w:val="22"/>
          <w:szCs w:val="22"/>
        </w:rPr>
        <w:t>n</w:t>
      </w:r>
      <w:r>
        <w:rPr>
          <w:rFonts w:eastAsiaTheme="minorEastAsia"/>
          <w:sz w:val="22"/>
          <w:szCs w:val="22"/>
        </w:rPr>
        <w:t>ot</w:t>
      </w:r>
      <w:r w:rsidRPr="005B41CE">
        <w:rPr>
          <w:rFonts w:eastAsiaTheme="minorEastAsia"/>
          <w:sz w:val="22"/>
          <w:szCs w:val="22"/>
        </w:rPr>
        <w:t xml:space="preserve"> significant (</w:t>
      </w:r>
      <w:r w:rsidRPr="005B41CE">
        <w:rPr>
          <w:rFonts w:eastAsiaTheme="minorEastAsia"/>
          <w:i/>
          <w:iCs/>
          <w:sz w:val="22"/>
          <w:szCs w:val="22"/>
        </w:rPr>
        <w:t>P</w:t>
      </w:r>
      <w:r w:rsidRPr="005B41CE">
        <w:rPr>
          <w:rFonts w:eastAsiaTheme="minorEastAsia"/>
          <w:sz w:val="22"/>
          <w:szCs w:val="22"/>
        </w:rPr>
        <w:t xml:space="preserve">-value for homogeneity: </w:t>
      </w:r>
      <w:r>
        <w:rPr>
          <w:rFonts w:eastAsiaTheme="minorEastAsia"/>
          <w:sz w:val="22"/>
          <w:szCs w:val="22"/>
        </w:rPr>
        <w:t>0.739</w:t>
      </w:r>
      <w:r w:rsidRPr="005B41CE">
        <w:rPr>
          <w:rFonts w:eastAsiaTheme="minorEastAsia"/>
          <w:sz w:val="22"/>
          <w:szCs w:val="22"/>
        </w:rPr>
        <w:t>).</w:t>
      </w:r>
    </w:p>
    <w:p w14:paraId="02C0AE9A" w14:textId="77777777" w:rsidR="000C2310" w:rsidRPr="00C546EB" w:rsidRDefault="000C2310" w:rsidP="000C2310">
      <w:pPr>
        <w:rPr>
          <w:rFonts w:eastAsiaTheme="minorEastAsia"/>
          <w:sz w:val="22"/>
        </w:rPr>
      </w:pPr>
    </w:p>
    <w:sectPr w:rsidR="000C2310" w:rsidRPr="00C546EB" w:rsidSect="00B41792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3C4E6" w14:textId="77777777" w:rsidR="001A1159" w:rsidRDefault="001A1159" w:rsidP="006757D9">
      <w:r>
        <w:separator/>
      </w:r>
    </w:p>
  </w:endnote>
  <w:endnote w:type="continuationSeparator" w:id="0">
    <w:p w14:paraId="52314752" w14:textId="77777777" w:rsidR="001A1159" w:rsidRDefault="001A1159" w:rsidP="00675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027B9" w14:textId="77777777" w:rsidR="001A1159" w:rsidRDefault="001A1159" w:rsidP="006757D9">
      <w:r>
        <w:separator/>
      </w:r>
    </w:p>
  </w:footnote>
  <w:footnote w:type="continuationSeparator" w:id="0">
    <w:p w14:paraId="3D75D7E0" w14:textId="77777777" w:rsidR="001A1159" w:rsidRDefault="001A1159" w:rsidP="006757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A7177"/>
    <w:multiLevelType w:val="hybridMultilevel"/>
    <w:tmpl w:val="767E6070"/>
    <w:lvl w:ilvl="0" w:tplc="C5D867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F85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547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52C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C879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400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6A2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58E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0B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28295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DD"/>
    <w:rsid w:val="00020607"/>
    <w:rsid w:val="00026302"/>
    <w:rsid w:val="000323CE"/>
    <w:rsid w:val="00034038"/>
    <w:rsid w:val="000431BA"/>
    <w:rsid w:val="00046589"/>
    <w:rsid w:val="00060A87"/>
    <w:rsid w:val="000A1850"/>
    <w:rsid w:val="000A1E0A"/>
    <w:rsid w:val="000A27CA"/>
    <w:rsid w:val="000C2310"/>
    <w:rsid w:val="000D54EE"/>
    <w:rsid w:val="000D7E27"/>
    <w:rsid w:val="000E3A9B"/>
    <w:rsid w:val="00162C50"/>
    <w:rsid w:val="00173D38"/>
    <w:rsid w:val="00181BF7"/>
    <w:rsid w:val="00191C22"/>
    <w:rsid w:val="001A1159"/>
    <w:rsid w:val="001B5354"/>
    <w:rsid w:val="001D4696"/>
    <w:rsid w:val="002000C2"/>
    <w:rsid w:val="002228DC"/>
    <w:rsid w:val="0024429E"/>
    <w:rsid w:val="00262689"/>
    <w:rsid w:val="0027756D"/>
    <w:rsid w:val="002A60A4"/>
    <w:rsid w:val="002C10A9"/>
    <w:rsid w:val="002E7329"/>
    <w:rsid w:val="00324A5E"/>
    <w:rsid w:val="00356E3E"/>
    <w:rsid w:val="00366108"/>
    <w:rsid w:val="00374AF0"/>
    <w:rsid w:val="00381EDB"/>
    <w:rsid w:val="003D4224"/>
    <w:rsid w:val="003E0B3E"/>
    <w:rsid w:val="00400C47"/>
    <w:rsid w:val="00431885"/>
    <w:rsid w:val="00450F5E"/>
    <w:rsid w:val="00456C51"/>
    <w:rsid w:val="004A1659"/>
    <w:rsid w:val="004A4247"/>
    <w:rsid w:val="004E146C"/>
    <w:rsid w:val="004E37F7"/>
    <w:rsid w:val="00506445"/>
    <w:rsid w:val="005208EA"/>
    <w:rsid w:val="00582DF6"/>
    <w:rsid w:val="005B41CE"/>
    <w:rsid w:val="005B4ACB"/>
    <w:rsid w:val="005C3670"/>
    <w:rsid w:val="005F1ED5"/>
    <w:rsid w:val="00605E8A"/>
    <w:rsid w:val="00656422"/>
    <w:rsid w:val="006757D9"/>
    <w:rsid w:val="006821BC"/>
    <w:rsid w:val="006923F9"/>
    <w:rsid w:val="006A67B2"/>
    <w:rsid w:val="0073000B"/>
    <w:rsid w:val="00751CF3"/>
    <w:rsid w:val="00756B26"/>
    <w:rsid w:val="0075742A"/>
    <w:rsid w:val="00777762"/>
    <w:rsid w:val="0079301B"/>
    <w:rsid w:val="007A35CE"/>
    <w:rsid w:val="007A3B08"/>
    <w:rsid w:val="007A490C"/>
    <w:rsid w:val="007C70C1"/>
    <w:rsid w:val="007D394B"/>
    <w:rsid w:val="007F26A7"/>
    <w:rsid w:val="0084292A"/>
    <w:rsid w:val="00875922"/>
    <w:rsid w:val="008B0305"/>
    <w:rsid w:val="008E7416"/>
    <w:rsid w:val="008F5E0C"/>
    <w:rsid w:val="00901CAE"/>
    <w:rsid w:val="009410FE"/>
    <w:rsid w:val="00954169"/>
    <w:rsid w:val="00956474"/>
    <w:rsid w:val="00957BAA"/>
    <w:rsid w:val="0097544F"/>
    <w:rsid w:val="00977B2E"/>
    <w:rsid w:val="0098677C"/>
    <w:rsid w:val="009915E3"/>
    <w:rsid w:val="009A1F8D"/>
    <w:rsid w:val="009A543B"/>
    <w:rsid w:val="009D3E66"/>
    <w:rsid w:val="00A059C9"/>
    <w:rsid w:val="00A16844"/>
    <w:rsid w:val="00A354AC"/>
    <w:rsid w:val="00A36194"/>
    <w:rsid w:val="00A42FEA"/>
    <w:rsid w:val="00A633A7"/>
    <w:rsid w:val="00A863D6"/>
    <w:rsid w:val="00AA286F"/>
    <w:rsid w:val="00AD1F84"/>
    <w:rsid w:val="00B048BB"/>
    <w:rsid w:val="00B15EA5"/>
    <w:rsid w:val="00B41792"/>
    <w:rsid w:val="00B50A3E"/>
    <w:rsid w:val="00B52641"/>
    <w:rsid w:val="00B604EF"/>
    <w:rsid w:val="00BF4A57"/>
    <w:rsid w:val="00C013F4"/>
    <w:rsid w:val="00C3074C"/>
    <w:rsid w:val="00C7352B"/>
    <w:rsid w:val="00CB06F3"/>
    <w:rsid w:val="00CD27F1"/>
    <w:rsid w:val="00CE2062"/>
    <w:rsid w:val="00D15BEB"/>
    <w:rsid w:val="00D62B44"/>
    <w:rsid w:val="00D7777D"/>
    <w:rsid w:val="00D80AA7"/>
    <w:rsid w:val="00DB0615"/>
    <w:rsid w:val="00DD6894"/>
    <w:rsid w:val="00DE2D23"/>
    <w:rsid w:val="00DF141C"/>
    <w:rsid w:val="00E132BC"/>
    <w:rsid w:val="00E17B7F"/>
    <w:rsid w:val="00E365D9"/>
    <w:rsid w:val="00E41D85"/>
    <w:rsid w:val="00E467B3"/>
    <w:rsid w:val="00E525DD"/>
    <w:rsid w:val="00E5325A"/>
    <w:rsid w:val="00E57876"/>
    <w:rsid w:val="00E61989"/>
    <w:rsid w:val="00E6292C"/>
    <w:rsid w:val="00E73F6A"/>
    <w:rsid w:val="00EA69A5"/>
    <w:rsid w:val="00EB2EC2"/>
    <w:rsid w:val="00F03B21"/>
    <w:rsid w:val="00F22F5C"/>
    <w:rsid w:val="00F47643"/>
    <w:rsid w:val="00FB3123"/>
    <w:rsid w:val="00FB4A06"/>
    <w:rsid w:val="00FD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EAFC8"/>
  <w15:chartTrackingRefBased/>
  <w15:docId w15:val="{7CD504B0-FC3D-422C-8AF0-19B9B6123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16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76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5DD"/>
    <w:pPr>
      <w:spacing w:after="0" w:line="240" w:lineRule="auto"/>
      <w:jc w:val="left"/>
    </w:pPr>
    <w:rPr>
      <w:kern w:val="0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57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57D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57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57D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57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757D9"/>
  </w:style>
  <w:style w:type="character" w:customStyle="1" w:styleId="CommentTextChar">
    <w:name w:val="Comment Text Char"/>
    <w:basedOn w:val="DefaultParagraphFont"/>
    <w:link w:val="CommentText"/>
    <w:uiPriority w:val="99"/>
    <w:rsid w:val="006757D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Spacing">
    <w:name w:val="No Spacing"/>
    <w:uiPriority w:val="1"/>
    <w:qFormat/>
    <w:rsid w:val="00191C22"/>
    <w:pPr>
      <w:spacing w:after="0" w:line="240" w:lineRule="auto"/>
      <w:jc w:val="left"/>
    </w:pPr>
    <w:rPr>
      <w:rFonts w:ascii="Palatino" w:eastAsia="Batang" w:hAnsi="Palatino" w:cs="Times New Roman"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77762"/>
    <w:rPr>
      <w:rFonts w:asciiTheme="majorHAnsi" w:eastAsiaTheme="majorEastAsia" w:hAnsiTheme="majorHAnsi" w:cstheme="majorBidi"/>
      <w:kern w:val="0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5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52B"/>
    <w:rPr>
      <w:rFonts w:ascii="Times New Roman" w:eastAsia="Times New Roman" w:hAnsi="Times New Roman" w:cs="Times New Roman"/>
      <w:b/>
      <w:bCs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F21FA-03F8-45B5-9E19-C7A1D07D9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3</Pages>
  <Words>1820</Words>
  <Characters>1037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un</dc:creator>
  <cp:keywords/>
  <dc:description/>
  <cp:lastModifiedBy>Ankita Bane</cp:lastModifiedBy>
  <cp:revision>110</cp:revision>
  <dcterms:created xsi:type="dcterms:W3CDTF">2023-05-15T18:01:00Z</dcterms:created>
  <dcterms:modified xsi:type="dcterms:W3CDTF">2025-01-03T02:35:00Z</dcterms:modified>
</cp:coreProperties>
</file>